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F62E15" w14:textId="77777777" w:rsidR="005B3753" w:rsidRDefault="005B3753">
      <w:pPr>
        <w:rPr>
          <w:b/>
          <w:bCs/>
          <w:sz w:val="24"/>
          <w:szCs w:val="24"/>
        </w:rPr>
      </w:pPr>
    </w:p>
    <w:p w14:paraId="54AD4071" w14:textId="77777777" w:rsidR="005B3753" w:rsidRDefault="005B3753">
      <w:pPr>
        <w:rPr>
          <w:b/>
          <w:bCs/>
          <w:sz w:val="24"/>
          <w:szCs w:val="24"/>
        </w:rPr>
      </w:pPr>
    </w:p>
    <w:p w14:paraId="08CEF846" w14:textId="77777777" w:rsidR="005B3753" w:rsidRDefault="005B3753">
      <w:pPr>
        <w:rPr>
          <w:b/>
          <w:bCs/>
          <w:sz w:val="24"/>
          <w:szCs w:val="24"/>
        </w:rPr>
      </w:pPr>
    </w:p>
    <w:p w14:paraId="16416ABD" w14:textId="65B5C8E9" w:rsidR="00B308DA" w:rsidRDefault="00B308DA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</w:t>
      </w:r>
      <w:r w:rsidR="005A66B6">
        <w:rPr>
          <w:b/>
          <w:bCs/>
          <w:sz w:val="24"/>
          <w:szCs w:val="24"/>
        </w:rPr>
        <w:t>2</w:t>
      </w:r>
      <w:bookmarkStart w:id="0" w:name="_GoBack"/>
      <w:bookmarkEnd w:id="0"/>
      <w:r w:rsidR="00617110">
        <w:rPr>
          <w:b/>
          <w:bCs/>
          <w:sz w:val="24"/>
          <w:szCs w:val="24"/>
        </w:rPr>
        <w:t xml:space="preserve"> Table. </w:t>
      </w:r>
      <w:r w:rsidR="00A93B98" w:rsidRPr="00A93B98">
        <w:rPr>
          <w:b/>
          <w:bCs/>
          <w:sz w:val="24"/>
          <w:szCs w:val="24"/>
        </w:rPr>
        <w:t xml:space="preserve">Knowledge </w:t>
      </w:r>
      <w:r w:rsidR="00FA5E78">
        <w:rPr>
          <w:b/>
          <w:bCs/>
          <w:sz w:val="24"/>
          <w:szCs w:val="24"/>
        </w:rPr>
        <w:t xml:space="preserve">and working environment </w:t>
      </w:r>
      <w:r w:rsidR="00A93B98" w:rsidRPr="00A93B98">
        <w:rPr>
          <w:b/>
          <w:bCs/>
          <w:sz w:val="24"/>
          <w:szCs w:val="24"/>
        </w:rPr>
        <w:t>assessment results sections 2-7</w:t>
      </w:r>
    </w:p>
    <w:p w14:paraId="7B26136B" w14:textId="228B01E2" w:rsidR="004A26B6" w:rsidRDefault="00F92877">
      <w:pPr>
        <w:rPr>
          <w:b/>
          <w:bCs/>
          <w:sz w:val="24"/>
          <w:szCs w:val="24"/>
        </w:rPr>
      </w:pPr>
      <w:r w:rsidRPr="002468E1">
        <w:rPr>
          <w:b/>
          <w:bCs/>
          <w:sz w:val="24"/>
          <w:szCs w:val="24"/>
        </w:rPr>
        <w:t>Results</w:t>
      </w:r>
      <w:r w:rsidR="0018786A" w:rsidRPr="002468E1">
        <w:rPr>
          <w:b/>
          <w:bCs/>
          <w:sz w:val="24"/>
          <w:szCs w:val="24"/>
        </w:rPr>
        <w:t xml:space="preserve"> of the </w:t>
      </w:r>
      <w:r w:rsidR="00A93B98">
        <w:rPr>
          <w:b/>
          <w:bCs/>
          <w:sz w:val="24"/>
          <w:szCs w:val="24"/>
        </w:rPr>
        <w:t>k</w:t>
      </w:r>
      <w:r w:rsidR="00A93B98" w:rsidRPr="00A93B98">
        <w:rPr>
          <w:b/>
          <w:bCs/>
          <w:sz w:val="24"/>
          <w:szCs w:val="24"/>
        </w:rPr>
        <w:t xml:space="preserve">nowledge assessment </w:t>
      </w:r>
      <w:r w:rsidR="0018786A" w:rsidRPr="002468E1">
        <w:rPr>
          <w:b/>
          <w:bCs/>
          <w:sz w:val="24"/>
          <w:szCs w:val="24"/>
        </w:rPr>
        <w:t xml:space="preserve">sections </w:t>
      </w:r>
      <w:r w:rsidR="004A26B6">
        <w:rPr>
          <w:b/>
          <w:bCs/>
          <w:sz w:val="24"/>
          <w:szCs w:val="24"/>
        </w:rPr>
        <w:t>2</w:t>
      </w:r>
      <w:r w:rsidRPr="002468E1">
        <w:rPr>
          <w:b/>
          <w:bCs/>
          <w:sz w:val="24"/>
          <w:szCs w:val="24"/>
        </w:rPr>
        <w:t>-7</w:t>
      </w:r>
      <w:r w:rsidR="00540FEA">
        <w:rPr>
          <w:b/>
          <w:bCs/>
          <w:sz w:val="24"/>
          <w:szCs w:val="24"/>
        </w:rPr>
        <w:t>. Results from section 1 are included in the main manuscript.</w:t>
      </w:r>
    </w:p>
    <w:tbl>
      <w:tblPr>
        <w:tblW w:w="8404" w:type="dxa"/>
        <w:tblLook w:val="04A0" w:firstRow="1" w:lastRow="0" w:firstColumn="1" w:lastColumn="0" w:noHBand="0" w:noVBand="1"/>
      </w:tblPr>
      <w:tblGrid>
        <w:gridCol w:w="2347"/>
        <w:gridCol w:w="1285"/>
        <w:gridCol w:w="1244"/>
        <w:gridCol w:w="1176"/>
        <w:gridCol w:w="1176"/>
        <w:gridCol w:w="1176"/>
      </w:tblGrid>
      <w:tr w:rsidR="004A26B6" w:rsidRPr="004A26B6" w14:paraId="2A9FA50B" w14:textId="77777777" w:rsidTr="009253CE">
        <w:trPr>
          <w:trHeight w:val="315"/>
          <w:tblHeader/>
        </w:trPr>
        <w:tc>
          <w:tcPr>
            <w:tcW w:w="48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9BB5" w14:textId="01C7C801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9723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Section 2. </w:t>
            </w:r>
            <w:r w:rsidRPr="004A26B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Working environment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6597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2ED7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D7E7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4A26B6" w:rsidRPr="004A26B6" w14:paraId="3C477061" w14:textId="77777777" w:rsidTr="009253CE">
        <w:trPr>
          <w:trHeight w:val="480"/>
          <w:tblHeader/>
        </w:trPr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B4E98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2EE85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ll countrie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51ADE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Benin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4731E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alawi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11E29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anzania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EAE0A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Uganda</w:t>
            </w:r>
          </w:p>
        </w:tc>
      </w:tr>
      <w:tr w:rsidR="004A26B6" w:rsidRPr="004A26B6" w14:paraId="502BF63E" w14:textId="77777777" w:rsidTr="009253CE">
        <w:trPr>
          <w:trHeight w:val="300"/>
          <w:tblHeader/>
        </w:trPr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AEFC4D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1DF41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(n = 299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E8CD0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(n= 72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CFD59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(n=98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02DDB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(n=81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BDAF7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(n=48)</w:t>
            </w:r>
          </w:p>
        </w:tc>
      </w:tr>
      <w:tr w:rsidR="004A26B6" w:rsidRPr="004A26B6" w14:paraId="16A93261" w14:textId="77777777" w:rsidTr="004A26B6">
        <w:trPr>
          <w:trHeight w:val="52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2916C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Receiving supervision to childbirth care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1C177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B4EB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682B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40CC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794C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4A26B6" w:rsidRPr="004A26B6" w14:paraId="24C76424" w14:textId="77777777" w:rsidTr="004A26B6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E6E94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1E94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91 (30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BC27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6 (22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FA56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32 (32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A1BD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2 (15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AA1A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31 (30%)</w:t>
            </w:r>
          </w:p>
        </w:tc>
      </w:tr>
      <w:tr w:rsidR="004A26B6" w:rsidRPr="004A26B6" w14:paraId="35E46C2E" w14:textId="77777777" w:rsidTr="004A26B6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97181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40CB9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96 (32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EB26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39 (54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F7C1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24 (24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96FB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30 (37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FC5E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3 (6%)</w:t>
            </w:r>
          </w:p>
        </w:tc>
      </w:tr>
      <w:tr w:rsidR="004A26B6" w:rsidRPr="004A26B6" w14:paraId="6D85E562" w14:textId="77777777" w:rsidTr="004A26B6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6E5DF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Sometim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D6896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12 (37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34C2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7 (24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D064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42 (48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64F7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39 (48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535D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4 (29%)</w:t>
            </w:r>
          </w:p>
        </w:tc>
      </w:tr>
      <w:tr w:rsidR="004A26B6" w:rsidRPr="004A26B6" w14:paraId="2374503C" w14:textId="77777777" w:rsidTr="004A26B6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DCF32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28EE6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F050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EFF9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052A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07C8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4A26B6" w:rsidRPr="004A26B6" w14:paraId="5BFF7A6F" w14:textId="77777777" w:rsidTr="004A26B6">
        <w:trPr>
          <w:trHeight w:val="52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6D9B3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Access to education and training resources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A81F2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D331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D412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8523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7E4F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4A26B6" w:rsidRPr="004A26B6" w14:paraId="60497418" w14:textId="77777777" w:rsidTr="004A26B6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8D714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0038A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11 (37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A6EB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5 (21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3A6B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45 (45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0BC9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24 (30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13F5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27 (56%)</w:t>
            </w:r>
          </w:p>
        </w:tc>
      </w:tr>
      <w:tr w:rsidR="004A26B6" w:rsidRPr="004A26B6" w14:paraId="4D83BB57" w14:textId="77777777" w:rsidTr="004A26B6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7B19A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56EEF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03 (34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A8C1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42 (58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DD77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5 (15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E08C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33 (41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04D2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3 (27%)</w:t>
            </w:r>
          </w:p>
        </w:tc>
      </w:tr>
      <w:tr w:rsidR="004A26B6" w:rsidRPr="004A26B6" w14:paraId="00925831" w14:textId="77777777" w:rsidTr="004A26B6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6C448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Sometim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4E987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85 (28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C50C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5 (21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3182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38 (38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FB07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24 (30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1B3A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8 (17%)</w:t>
            </w:r>
          </w:p>
        </w:tc>
      </w:tr>
      <w:tr w:rsidR="004A26B6" w:rsidRPr="004A26B6" w14:paraId="5915D97B" w14:textId="77777777" w:rsidTr="004A26B6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DF44B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1A656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DBFD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5794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C90B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83A3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4A26B6" w:rsidRPr="004A26B6" w14:paraId="4A85823F" w14:textId="77777777" w:rsidTr="004A26B6">
        <w:trPr>
          <w:trHeight w:val="103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538A6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Access to resources to support in caring for women during childbirth (equipment and medication)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B008A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6582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E89F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DEAD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4E31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4A26B6" w:rsidRPr="004A26B6" w14:paraId="2BFAFEA3" w14:textId="77777777" w:rsidTr="004A26B6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2798F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E5883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95 (65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7348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35 (49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54E3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71 (70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9075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59 (73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CC6A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30 (63%)</w:t>
            </w:r>
          </w:p>
        </w:tc>
      </w:tr>
      <w:tr w:rsidR="004A26B6" w:rsidRPr="004A26B6" w14:paraId="163B0FBA" w14:textId="77777777" w:rsidTr="004A26B6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77E11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C3D9F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33 (11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E8BC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23 (32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4452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3 (3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D755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5 (6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8DAD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2 (4%)</w:t>
            </w:r>
          </w:p>
        </w:tc>
      </w:tr>
      <w:tr w:rsidR="004A26B6" w:rsidRPr="004A26B6" w14:paraId="4FED228B" w14:textId="77777777" w:rsidTr="004A26B6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70FEF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Sometim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B3AF6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71 (24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C203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4 (19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D457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24 (24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F2FD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7 (21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7E2C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6 (33%)</w:t>
            </w:r>
          </w:p>
        </w:tc>
      </w:tr>
      <w:tr w:rsidR="004A26B6" w:rsidRPr="004A26B6" w14:paraId="7A027271" w14:textId="77777777" w:rsidTr="004A26B6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3100D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BAF98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3122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DA2B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5DFE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9FDB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4A26B6" w:rsidRPr="004A26B6" w14:paraId="7A832F9E" w14:textId="77777777" w:rsidTr="004A26B6">
        <w:trPr>
          <w:trHeight w:val="52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D49BE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nformed about changes in hospital which affect practice</w:t>
            </w:r>
            <w:r w:rsidRPr="004A26B6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2DF0F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FE8B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E7E6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2E62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388D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4A26B6" w:rsidRPr="004A26B6" w14:paraId="0C0E1A0A" w14:textId="77777777" w:rsidTr="004A26B6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6BBA9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9EE3B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67 (55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0ADF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30 (42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0B1E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53 (52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4C58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48 (59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D2FD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36 (75%)</w:t>
            </w:r>
          </w:p>
        </w:tc>
      </w:tr>
      <w:tr w:rsidR="004A26B6" w:rsidRPr="004A26B6" w14:paraId="51A99F4E" w14:textId="77777777" w:rsidTr="004A26B6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9BB37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FEEB1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63 (21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E19A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29 (40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C0F6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3 (13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8C7C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6 (20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5946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5 (10%)</w:t>
            </w:r>
          </w:p>
        </w:tc>
      </w:tr>
      <w:tr w:rsidR="004A26B6" w:rsidRPr="004A26B6" w14:paraId="3B799227" w14:textId="77777777" w:rsidTr="004A26B6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15B1C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Sometim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130F8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39 (23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4DDE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3 (18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2B32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32 (32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E638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7 (21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D001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7 (15%)</w:t>
            </w:r>
          </w:p>
        </w:tc>
      </w:tr>
      <w:tr w:rsidR="004A26B6" w:rsidRPr="004A26B6" w14:paraId="4C009DAC" w14:textId="77777777" w:rsidTr="004A26B6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8A933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FEADD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D1E4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D4BF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70B6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E158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4A26B6" w:rsidRPr="004A26B6" w14:paraId="5AD22091" w14:textId="77777777" w:rsidTr="004A26B6">
        <w:trPr>
          <w:trHeight w:val="52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DABDF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eeling supported by their manager</w:t>
            </w:r>
            <w:r w:rsidRPr="004A26B6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7626D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D652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0930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6AF4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D77F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4A26B6" w:rsidRPr="004A26B6" w14:paraId="5D7A6ED8" w14:textId="77777777" w:rsidTr="004A26B6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83736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Alway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AF8F8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11 (37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2094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7 (10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A97B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38 (38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93BF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35 (43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EBD7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31 (65%)</w:t>
            </w:r>
          </w:p>
        </w:tc>
      </w:tr>
      <w:tr w:rsidR="004A26B6" w:rsidRPr="004A26B6" w14:paraId="531F3569" w14:textId="77777777" w:rsidTr="004A26B6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B4935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Sometim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44FF2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39 46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BAA6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36 (50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53F0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47 (47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EBAA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39 (48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AB8D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7 (35%)</w:t>
            </w:r>
          </w:p>
        </w:tc>
      </w:tr>
      <w:tr w:rsidR="004A26B6" w:rsidRPr="004A26B6" w14:paraId="6F237C63" w14:textId="77777777" w:rsidTr="004A26B6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0DA47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Don’t know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2CD88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4 (5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9813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2 (17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D730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2 (2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0E74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2C97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4A26B6" w:rsidRPr="004A26B6" w14:paraId="1DEDB3FB" w14:textId="77777777" w:rsidTr="004A26B6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7D282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Rarel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3987A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25 (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2C3A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0 (14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97D8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8 (8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0D17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7 (9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FA1A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4A26B6" w:rsidRPr="004A26B6" w14:paraId="2E922F4E" w14:textId="77777777" w:rsidTr="004A26B6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E5377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Neve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4C74E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0 (3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FBB1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7 (10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6E9F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3 (3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A1E0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FF97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4A26B6" w:rsidRPr="004A26B6" w14:paraId="057A47F1" w14:textId="77777777" w:rsidTr="004A26B6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D88F2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7BF1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7FBA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DEBB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95CF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F2ED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4A26B6" w:rsidRPr="004A26B6" w14:paraId="712B2417" w14:textId="77777777" w:rsidTr="004A26B6">
        <w:trPr>
          <w:trHeight w:val="78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693DC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Received training on how to recognize or assess symptoms of COVID-19 among women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33850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234B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99A3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CE32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0EAF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4A26B6" w:rsidRPr="004A26B6" w14:paraId="0F2EA0C4" w14:textId="77777777" w:rsidTr="004A26B6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4825D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9F4F0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29 (43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7C24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7 (24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7314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66 (65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A5CC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7 (21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73A8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29 (60%)</w:t>
            </w:r>
          </w:p>
        </w:tc>
      </w:tr>
      <w:tr w:rsidR="004A26B6" w:rsidRPr="004A26B6" w14:paraId="348ADE66" w14:textId="77777777" w:rsidTr="004A26B6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A438B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DD1C8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69 (56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DEE5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55 (76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A6C5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32 (32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BA85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 xml:space="preserve">63 </w:t>
            </w:r>
            <w:proofErr w:type="gramStart"/>
            <w:r w:rsidRPr="004A26B6">
              <w:rPr>
                <w:rFonts w:eastAsia="Times New Roman" w:cstheme="minorHAnsi"/>
                <w:color w:val="000000"/>
                <w:lang w:eastAsia="en-GB"/>
              </w:rPr>
              <w:t>/(</w:t>
            </w:r>
            <w:proofErr w:type="gramEnd"/>
            <w:r w:rsidRPr="004A26B6">
              <w:rPr>
                <w:rFonts w:eastAsia="Times New Roman" w:cstheme="minorHAnsi"/>
                <w:color w:val="000000"/>
                <w:lang w:eastAsia="en-GB"/>
              </w:rPr>
              <w:t>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49D2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9 (40%)</w:t>
            </w:r>
          </w:p>
        </w:tc>
      </w:tr>
      <w:tr w:rsidR="004A26B6" w:rsidRPr="004A26B6" w14:paraId="4C2A6787" w14:textId="77777777" w:rsidTr="004A26B6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2B21D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7F22F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9AE9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D26E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B47C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A986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4A26B6" w:rsidRPr="004A26B6" w14:paraId="02C908E6" w14:textId="77777777" w:rsidTr="004A26B6">
        <w:trPr>
          <w:trHeight w:val="102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27219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Training has been provided on caring for a woman who is </w:t>
            </w:r>
            <w:r w:rsidRPr="004A26B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lastRenderedPageBreak/>
              <w:t>suspected of or has COVID-19</w:t>
            </w:r>
            <w:r w:rsidRPr="004A26B6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FEA92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6B370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A5B5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D850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3A72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4A26B6" w:rsidRPr="004A26B6" w14:paraId="0071832E" w14:textId="77777777" w:rsidTr="004A26B6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71F17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lastRenderedPageBreak/>
              <w:t>Y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B6C3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99 (44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0158E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8 (11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C3B3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50 (50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7F13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20 (25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B599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21 (44%)</w:t>
            </w:r>
          </w:p>
        </w:tc>
      </w:tr>
      <w:tr w:rsidR="004A26B6" w:rsidRPr="004A26B6" w14:paraId="2E75A45F" w14:textId="77777777" w:rsidTr="004A26B6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23D77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CAD79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200 (66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7E13C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64 (89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924F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48 (48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E6E6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61 (75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C551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27 (56%)</w:t>
            </w:r>
          </w:p>
        </w:tc>
      </w:tr>
      <w:tr w:rsidR="004A26B6" w:rsidRPr="004A26B6" w14:paraId="758C194C" w14:textId="77777777" w:rsidTr="004A26B6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F9239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97A03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8EBE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FE11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B35C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9A74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4A26B6" w:rsidRPr="004A26B6" w14:paraId="1BA4DF2E" w14:textId="77777777" w:rsidTr="004A26B6">
        <w:trPr>
          <w:trHeight w:val="1035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36B8D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ersonal protective equipment is available to staff in sufficient quantity to change between patient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1CC46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8148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77B3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1859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CDCC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4A26B6" w:rsidRPr="004A26B6" w14:paraId="51E9CF21" w14:textId="77777777" w:rsidTr="004A26B6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2B9E9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2DD16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76 (25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6CBC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0 (14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36AB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28 (28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3E2D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22 (27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0828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6 (33%)</w:t>
            </w:r>
          </w:p>
        </w:tc>
      </w:tr>
      <w:tr w:rsidR="004A26B6" w:rsidRPr="004A26B6" w14:paraId="6156A853" w14:textId="77777777" w:rsidTr="004A26B6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C14B6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336EC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56 (52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ED67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54 (75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5106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30 (30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2D64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50 (62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49D7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22 (46%)</w:t>
            </w:r>
          </w:p>
        </w:tc>
      </w:tr>
      <w:tr w:rsidR="004A26B6" w:rsidRPr="004A26B6" w14:paraId="4FD9B328" w14:textId="77777777" w:rsidTr="004A26B6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847595" w14:textId="77777777" w:rsidR="004A26B6" w:rsidRPr="004A26B6" w:rsidRDefault="004A26B6" w:rsidP="004A26B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Sometimes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FB183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67 (22%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9ED5F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8 (11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415DF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40 (40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80D57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9 (11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489DC" w14:textId="77777777" w:rsidR="004A26B6" w:rsidRPr="004A26B6" w:rsidRDefault="004A26B6" w:rsidP="004A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A26B6">
              <w:rPr>
                <w:rFonts w:eastAsia="Times New Roman" w:cstheme="minorHAnsi"/>
                <w:color w:val="000000"/>
                <w:lang w:eastAsia="en-GB"/>
              </w:rPr>
              <w:t>10 (21%)</w:t>
            </w:r>
          </w:p>
        </w:tc>
      </w:tr>
    </w:tbl>
    <w:p w14:paraId="1D82BA4D" w14:textId="77777777" w:rsidR="004A26B6" w:rsidRDefault="004A26B6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011BABF1" w14:textId="77777777" w:rsidR="002A77C6" w:rsidRPr="002468E1" w:rsidRDefault="002A77C6">
      <w:pPr>
        <w:rPr>
          <w:b/>
          <w:bCs/>
          <w:sz w:val="24"/>
          <w:szCs w:val="24"/>
        </w:rPr>
      </w:pPr>
    </w:p>
    <w:tbl>
      <w:tblPr>
        <w:tblW w:w="11216" w:type="dxa"/>
        <w:tblLook w:val="04A0" w:firstRow="1" w:lastRow="0" w:firstColumn="1" w:lastColumn="0" w:noHBand="0" w:noVBand="1"/>
      </w:tblPr>
      <w:tblGrid>
        <w:gridCol w:w="3736"/>
        <w:gridCol w:w="1496"/>
        <w:gridCol w:w="1496"/>
        <w:gridCol w:w="1496"/>
        <w:gridCol w:w="1496"/>
        <w:gridCol w:w="1496"/>
      </w:tblGrid>
      <w:tr w:rsidR="002C5A1B" w:rsidRPr="002C5A1B" w14:paraId="2688A7EE" w14:textId="77777777" w:rsidTr="002C5A1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4A61" w14:textId="77777777" w:rsidR="002C5A1B" w:rsidRPr="002C5A1B" w:rsidRDefault="002C5A1B" w:rsidP="002C5A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rvey section 3. Triage and referra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2CBA" w14:textId="77777777" w:rsidR="002C5A1B" w:rsidRPr="002C5A1B" w:rsidRDefault="002C5A1B" w:rsidP="002C5A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ABF8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1F1C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6318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551A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5A1B" w:rsidRPr="002C5A1B" w14:paraId="6A5AC08C" w14:textId="77777777" w:rsidTr="002C5A1B">
        <w:trPr>
          <w:trHeight w:val="300"/>
        </w:trPr>
        <w:tc>
          <w:tcPr>
            <w:tcW w:w="3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F1500" w14:textId="77777777" w:rsidR="002C5A1B" w:rsidRPr="002C5A1B" w:rsidRDefault="002C5A1B" w:rsidP="002C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57C09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ll countri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459B6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Benin 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258EF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lawi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A9D0B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anzania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78F20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ganda</w:t>
            </w:r>
          </w:p>
        </w:tc>
      </w:tr>
      <w:tr w:rsidR="002C5A1B" w:rsidRPr="002C5A1B" w14:paraId="26D74A57" w14:textId="77777777" w:rsidTr="002C5A1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9B9DD" w14:textId="77777777" w:rsidR="002C5A1B" w:rsidRPr="002C5A1B" w:rsidRDefault="002C5A1B" w:rsidP="002C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C288E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 = 302) (%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C9E30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 72) (%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D5FAB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101) (%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C00DC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81) (%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9B450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48) (%)</w:t>
            </w:r>
          </w:p>
        </w:tc>
      </w:tr>
      <w:tr w:rsidR="002C5A1B" w:rsidRPr="002C5A1B" w14:paraId="4C4381DF" w14:textId="77777777" w:rsidTr="002C5A1B">
        <w:trPr>
          <w:trHeight w:val="9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BA706" w14:textId="77777777" w:rsidR="002C5A1B" w:rsidRPr="002C5A1B" w:rsidRDefault="002C5A1B" w:rsidP="002C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he facility has a  written protocol in place for triage related to labour and childbirth</w:t>
            </w: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n=30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6C97" w14:textId="77777777" w:rsidR="002C5A1B" w:rsidRPr="002C5A1B" w:rsidRDefault="002C5A1B" w:rsidP="002C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CDC6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F494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AED3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C56B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5A1B" w:rsidRPr="002C5A1B" w14:paraId="57C07FCD" w14:textId="77777777" w:rsidTr="002C5A1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A2658" w14:textId="77777777" w:rsidR="002C5A1B" w:rsidRPr="002C5A1B" w:rsidRDefault="002C5A1B" w:rsidP="002C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F21B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163 (5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E47A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18 (2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0106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52 (5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21D0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55 (6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1235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38 (79)</w:t>
            </w:r>
          </w:p>
        </w:tc>
      </w:tr>
      <w:tr w:rsidR="002C5A1B" w:rsidRPr="002C5A1B" w14:paraId="66F556B2" w14:textId="77777777" w:rsidTr="002C5A1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3C1C1" w14:textId="77777777" w:rsidR="002C5A1B" w:rsidRPr="002C5A1B" w:rsidRDefault="002C5A1B" w:rsidP="002C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BA44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113 (3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A289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51 (7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47D2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31 (3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2C45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22 (2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F28A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9 (19)</w:t>
            </w:r>
          </w:p>
        </w:tc>
      </w:tr>
      <w:tr w:rsidR="002C5A1B" w:rsidRPr="002C5A1B" w14:paraId="597EE448" w14:textId="77777777" w:rsidTr="002C5A1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BE9B4" w14:textId="77777777" w:rsidR="002C5A1B" w:rsidRPr="002C5A1B" w:rsidRDefault="002C5A1B" w:rsidP="002C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Don't know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8A49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24 (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01F1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3 (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31ED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16 (1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0D7D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4 (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5DB0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1 (2)</w:t>
            </w:r>
          </w:p>
        </w:tc>
      </w:tr>
      <w:tr w:rsidR="002C5A1B" w:rsidRPr="002C5A1B" w14:paraId="1B7D9033" w14:textId="77777777" w:rsidTr="002C5A1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7299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4CA0" w14:textId="77777777" w:rsidR="002C5A1B" w:rsidRPr="002C5A1B" w:rsidRDefault="002C5A1B" w:rsidP="002C5A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3F1D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FCBA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371A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9784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5A1B" w:rsidRPr="002C5A1B" w14:paraId="24438274" w14:textId="77777777" w:rsidTr="002C5A1B">
        <w:trPr>
          <w:trHeight w:val="12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1C813" w14:textId="77777777" w:rsidR="002C5A1B" w:rsidRPr="002C5A1B" w:rsidRDefault="002C5A1B" w:rsidP="002C5A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he facility has a written protocol in place for referral during labour and childbirth (only for non-referral facilities) </w:t>
            </w: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(n=29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48AF" w14:textId="77777777" w:rsidR="002C5A1B" w:rsidRPr="002C5A1B" w:rsidRDefault="002C5A1B" w:rsidP="002C5A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3BDC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6267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F072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15E4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5A1B" w:rsidRPr="002C5A1B" w14:paraId="09F69967" w14:textId="77777777" w:rsidTr="002C5A1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05F94" w14:textId="77777777" w:rsidR="002C5A1B" w:rsidRPr="002C5A1B" w:rsidRDefault="002C5A1B" w:rsidP="002C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8207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135 (4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0CD3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13 (1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E306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45 (4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5E5C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56 (6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A898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21 (44)</w:t>
            </w:r>
          </w:p>
        </w:tc>
      </w:tr>
      <w:tr w:rsidR="002C5A1B" w:rsidRPr="002C5A1B" w14:paraId="700B7FB5" w14:textId="77777777" w:rsidTr="002C5A1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7B126" w14:textId="77777777" w:rsidR="002C5A1B" w:rsidRPr="002C5A1B" w:rsidRDefault="002C5A1B" w:rsidP="002C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E981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61 (2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C685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22 (3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88D3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14 (1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DC72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10 (1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DA6D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15 (31)</w:t>
            </w:r>
          </w:p>
        </w:tc>
      </w:tr>
      <w:tr w:rsidR="002C5A1B" w:rsidRPr="002C5A1B" w14:paraId="3B7A2657" w14:textId="77777777" w:rsidTr="002C5A1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F231E" w14:textId="77777777" w:rsidR="002C5A1B" w:rsidRPr="002C5A1B" w:rsidRDefault="002C5A1B" w:rsidP="002C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Don’t know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D9CB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23 (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F473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5 (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9FFD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11 (1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A04C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4 (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7953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3 (6)</w:t>
            </w:r>
          </w:p>
        </w:tc>
      </w:tr>
      <w:tr w:rsidR="002C5A1B" w:rsidRPr="002C5A1B" w14:paraId="2A427E8B" w14:textId="77777777" w:rsidTr="002C5A1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DB27E" w14:textId="77777777" w:rsidR="002C5A1B" w:rsidRPr="002C5A1B" w:rsidRDefault="002C5A1B" w:rsidP="002C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orking in referral hospital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7247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80 (2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D3DB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32 (4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25AB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28 (2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D1EE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11 (1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9C3C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9 (19)</w:t>
            </w:r>
          </w:p>
        </w:tc>
      </w:tr>
      <w:tr w:rsidR="002C5A1B" w:rsidRPr="002C5A1B" w14:paraId="545A5814" w14:textId="77777777" w:rsidTr="002C5A1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5EAE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1E4A" w14:textId="77777777" w:rsidR="002C5A1B" w:rsidRPr="002C5A1B" w:rsidRDefault="002C5A1B" w:rsidP="002C5A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D7FE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26AF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C144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48A8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5A1B" w:rsidRPr="002C5A1B" w14:paraId="7F0F1A8E" w14:textId="77777777" w:rsidTr="002C5A1B">
        <w:trPr>
          <w:trHeight w:val="9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1EBA2" w14:textId="77777777" w:rsidR="002C5A1B" w:rsidRPr="002C5A1B" w:rsidRDefault="002C5A1B" w:rsidP="002C5A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he facility has a written protocol in place for the assessment of women with symptoms of COVID-19</w:t>
            </w: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n=30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5CB2" w14:textId="77777777" w:rsidR="002C5A1B" w:rsidRPr="002C5A1B" w:rsidRDefault="002C5A1B" w:rsidP="002C5A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175F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50E8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B35E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E3E1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5A1B" w:rsidRPr="002C5A1B" w14:paraId="029A9D2E" w14:textId="77777777" w:rsidTr="002C5A1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AC87A" w14:textId="77777777" w:rsidR="002C5A1B" w:rsidRPr="002C5A1B" w:rsidRDefault="002C5A1B" w:rsidP="002C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B2C8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106 (3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80EC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15 (2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89A4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50 (5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4359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22 (2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A751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19 (40)</w:t>
            </w:r>
          </w:p>
        </w:tc>
      </w:tr>
      <w:tr w:rsidR="002C5A1B" w:rsidRPr="002C5A1B" w14:paraId="3B14D110" w14:textId="77777777" w:rsidTr="002C5A1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C9D85" w14:textId="77777777" w:rsidR="002C5A1B" w:rsidRPr="002C5A1B" w:rsidRDefault="002C5A1B" w:rsidP="002C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A673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152 (5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5DEB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48 (6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C665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32 (3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CD7F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48 (5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5731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24 (50)</w:t>
            </w:r>
          </w:p>
        </w:tc>
      </w:tr>
      <w:tr w:rsidR="002C5A1B" w:rsidRPr="002C5A1B" w14:paraId="00686D54" w14:textId="77777777" w:rsidTr="002C5A1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A5199F" w14:textId="77777777" w:rsidR="002C5A1B" w:rsidRPr="002C5A1B" w:rsidRDefault="002C5A1B" w:rsidP="002C5A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Don’t know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4B530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42 (14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7D6C4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9 (12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6FF5D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17 (17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F4450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11 (14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C8D60" w14:textId="77777777" w:rsidR="002C5A1B" w:rsidRPr="002C5A1B" w:rsidRDefault="002C5A1B" w:rsidP="002C5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A1B">
              <w:rPr>
                <w:rFonts w:ascii="Calibri" w:eastAsia="Times New Roman" w:hAnsi="Calibri" w:cs="Calibri"/>
                <w:color w:val="000000"/>
                <w:lang w:eastAsia="en-GB"/>
              </w:rPr>
              <w:t>5 (10)</w:t>
            </w:r>
          </w:p>
        </w:tc>
      </w:tr>
    </w:tbl>
    <w:p w14:paraId="1201ACC8" w14:textId="654E3864" w:rsidR="002C5A1B" w:rsidRDefault="002C5A1B"/>
    <w:p w14:paraId="04D635F7" w14:textId="33324300" w:rsidR="002C5A1B" w:rsidRDefault="002C5A1B"/>
    <w:p w14:paraId="2A41387C" w14:textId="7D74B880" w:rsidR="00372CA9" w:rsidRDefault="00372CA9">
      <w:r>
        <w:br w:type="page"/>
      </w:r>
    </w:p>
    <w:tbl>
      <w:tblPr>
        <w:tblW w:w="11944" w:type="dxa"/>
        <w:tblLook w:val="04A0" w:firstRow="1" w:lastRow="0" w:firstColumn="1" w:lastColumn="0" w:noHBand="0" w:noVBand="1"/>
      </w:tblPr>
      <w:tblGrid>
        <w:gridCol w:w="3612"/>
        <w:gridCol w:w="1645"/>
        <w:gridCol w:w="1719"/>
        <w:gridCol w:w="1656"/>
        <w:gridCol w:w="1656"/>
        <w:gridCol w:w="1656"/>
      </w:tblGrid>
      <w:tr w:rsidR="00372CA9" w:rsidRPr="00372CA9" w14:paraId="05476569" w14:textId="77777777" w:rsidTr="00372CA9">
        <w:trPr>
          <w:trHeight w:val="300"/>
          <w:tblHeader/>
        </w:trPr>
        <w:tc>
          <w:tcPr>
            <w:tcW w:w="69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53BD7" w14:textId="77777777" w:rsidR="00372CA9" w:rsidRPr="00372CA9" w:rsidRDefault="00372CA9" w:rsidP="00372C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Survey section 4. First stage management of labou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95EC" w14:textId="77777777" w:rsidR="00372CA9" w:rsidRPr="00372CA9" w:rsidRDefault="00372CA9" w:rsidP="00372C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8862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BEA4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2CA9" w:rsidRPr="00372CA9" w14:paraId="735F88B8" w14:textId="77777777" w:rsidTr="00372CA9">
        <w:trPr>
          <w:trHeight w:val="300"/>
          <w:tblHeader/>
        </w:trPr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A30BB" w14:textId="77777777" w:rsidR="00372CA9" w:rsidRPr="00372CA9" w:rsidRDefault="00372CA9" w:rsidP="0037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C49A0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ll countri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17B35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Benin 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0724C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lawi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DC9D7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anzania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51D3D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ganda</w:t>
            </w:r>
          </w:p>
        </w:tc>
      </w:tr>
      <w:tr w:rsidR="00372CA9" w:rsidRPr="00372CA9" w14:paraId="523E0C8B" w14:textId="77777777" w:rsidTr="00372CA9">
        <w:trPr>
          <w:trHeight w:val="300"/>
          <w:tblHeader/>
        </w:trPr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CF9B3" w14:textId="77777777" w:rsidR="00372CA9" w:rsidRPr="00372CA9" w:rsidRDefault="00372CA9" w:rsidP="0037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40F70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 = 302) (%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0F322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 72) (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C4914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101) (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C430F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81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5522B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48)</w:t>
            </w:r>
          </w:p>
        </w:tc>
      </w:tr>
      <w:tr w:rsidR="00372CA9" w:rsidRPr="00372CA9" w14:paraId="7E5DF862" w14:textId="77777777" w:rsidTr="00372CA9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410EE" w14:textId="77777777" w:rsidR="00372CA9" w:rsidRPr="00372CA9" w:rsidRDefault="00372CA9" w:rsidP="00372C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372CA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rtograph</w:t>
            </w:r>
            <w:proofErr w:type="spellEnd"/>
            <w:r w:rsidRPr="00372CA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is used if available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4B88" w14:textId="77777777" w:rsidR="00372CA9" w:rsidRPr="00372CA9" w:rsidRDefault="00372CA9" w:rsidP="00372C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8EC7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3120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6161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AE64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2CA9" w:rsidRPr="00372CA9" w14:paraId="41B84F33" w14:textId="77777777" w:rsidTr="00372CA9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EC16F" w14:textId="77777777" w:rsidR="00372CA9" w:rsidRPr="00372CA9" w:rsidRDefault="00372CA9" w:rsidP="0037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A6A7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278 (92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1AB9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61 (8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250A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96 (9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D7F5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76 (9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BE5A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45 (94)</w:t>
            </w:r>
          </w:p>
        </w:tc>
      </w:tr>
      <w:tr w:rsidR="00372CA9" w:rsidRPr="00372CA9" w14:paraId="2737CF69" w14:textId="77777777" w:rsidTr="00372CA9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31C76" w14:textId="77777777" w:rsidR="00372CA9" w:rsidRPr="00372CA9" w:rsidRDefault="00372CA9" w:rsidP="0037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B8E8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12 (4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4E30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39DE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4 (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B67D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5 (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C622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3 (6)</w:t>
            </w:r>
          </w:p>
        </w:tc>
      </w:tr>
      <w:tr w:rsidR="00372CA9" w:rsidRPr="00372CA9" w14:paraId="01C3CB8C" w14:textId="77777777" w:rsidTr="00372CA9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CA672" w14:textId="77777777" w:rsidR="00372CA9" w:rsidRPr="00372CA9" w:rsidRDefault="00372CA9" w:rsidP="0037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No response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18D7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11 (4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B722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11 (1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9B0D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F367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7A4E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2CA9" w:rsidRPr="00372CA9" w14:paraId="16C05153" w14:textId="77777777" w:rsidTr="00372CA9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58BB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D17B" w14:textId="77777777" w:rsidR="00372CA9" w:rsidRPr="00372CA9" w:rsidRDefault="00372CA9" w:rsidP="0037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3A78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DED0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CDDE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A4AC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2CA9" w:rsidRPr="00372CA9" w14:paraId="7BC3FDB4" w14:textId="77777777" w:rsidTr="00372CA9">
        <w:trPr>
          <w:trHeight w:val="6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C93EC" w14:textId="77777777" w:rsidR="00372CA9" w:rsidRPr="00372CA9" w:rsidRDefault="00372CA9" w:rsidP="00372C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Recommendation to women regarding eating and drinking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BC77" w14:textId="77777777" w:rsidR="00372CA9" w:rsidRPr="00372CA9" w:rsidRDefault="00372CA9" w:rsidP="00372C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2B9F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5F7C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E108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A03B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2CA9" w:rsidRPr="00372CA9" w14:paraId="6F4AC487" w14:textId="77777777" w:rsidTr="00372CA9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8CF6A" w14:textId="77777777" w:rsidR="00372CA9" w:rsidRPr="00372CA9" w:rsidRDefault="00372CA9" w:rsidP="0037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Encourage to drink and eat as wanted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D414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188 (62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AA15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31 (1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9E8E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62 (6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6687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63 (7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4B0A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32 (67)</w:t>
            </w:r>
          </w:p>
        </w:tc>
      </w:tr>
      <w:tr w:rsidR="00372CA9" w:rsidRPr="00372CA9" w14:paraId="4918382D" w14:textId="77777777" w:rsidTr="00372CA9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25FAA" w14:textId="77777777" w:rsidR="00372CA9" w:rsidRPr="00372CA9" w:rsidRDefault="00372CA9" w:rsidP="0037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Restrict food but encourage to drink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B089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76 (25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3EF4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13 (1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DF8C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30 (3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CD95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17 (2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B128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16 (33)</w:t>
            </w:r>
          </w:p>
        </w:tc>
      </w:tr>
      <w:tr w:rsidR="00372CA9" w:rsidRPr="00372CA9" w14:paraId="4B521AE6" w14:textId="77777777" w:rsidTr="00372CA9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FFEB9" w14:textId="77777777" w:rsidR="00372CA9" w:rsidRPr="00372CA9" w:rsidRDefault="00372CA9" w:rsidP="0037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Encourage food but restrict drink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DA05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11 (4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D15A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5 (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33E0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5 (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EB78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454B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72CA9" w:rsidRPr="00372CA9" w14:paraId="58455ED1" w14:textId="77777777" w:rsidTr="00372CA9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EBC6D" w14:textId="77777777" w:rsidR="00372CA9" w:rsidRPr="00372CA9" w:rsidRDefault="00372CA9" w:rsidP="0037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Restrict both to drink and eat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7764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18 (6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1058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17 (2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D1B7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39D6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B737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2CA9" w:rsidRPr="00372CA9" w14:paraId="2516155F" w14:textId="77777777" w:rsidTr="00372CA9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36DB6" w14:textId="77777777" w:rsidR="00372CA9" w:rsidRPr="00372CA9" w:rsidRDefault="00372CA9" w:rsidP="0037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Abstain fully from drinking and eating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CDA3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7 (2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BD0E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6 (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AFEF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223D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63C3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2CA9" w:rsidRPr="00372CA9" w14:paraId="128F7494" w14:textId="77777777" w:rsidTr="00372CA9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95B5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2370" w14:textId="77777777" w:rsidR="00372CA9" w:rsidRPr="00372CA9" w:rsidRDefault="00372CA9" w:rsidP="0037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3BA1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7551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7892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5234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2CA9" w:rsidRPr="00372CA9" w14:paraId="5226A7BF" w14:textId="77777777" w:rsidTr="00372CA9">
        <w:trPr>
          <w:trHeight w:val="9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80385" w14:textId="77777777" w:rsidR="00372CA9" w:rsidRPr="00372CA9" w:rsidRDefault="00372CA9" w:rsidP="00372C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anagement of companionship when the woman is in labour and during birth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D02C" w14:textId="77777777" w:rsidR="00372CA9" w:rsidRPr="00372CA9" w:rsidRDefault="00372CA9" w:rsidP="00372C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ED11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9126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2ED4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548F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2CA9" w:rsidRPr="00372CA9" w14:paraId="231B26BF" w14:textId="77777777" w:rsidTr="00372CA9">
        <w:trPr>
          <w:trHeight w:val="6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E3443" w14:textId="77777777" w:rsidR="00372CA9" w:rsidRPr="00372CA9" w:rsidRDefault="00372CA9" w:rsidP="0037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Encourage strongly throughout labour and birth (1st  and 2nd stage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BB11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175 (58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5503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46 (6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4C20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74 (7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412A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13 (1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C46B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42 (88)</w:t>
            </w:r>
          </w:p>
        </w:tc>
      </w:tr>
      <w:tr w:rsidR="00372CA9" w:rsidRPr="00372CA9" w14:paraId="5745C1F4" w14:textId="77777777" w:rsidTr="00372CA9">
        <w:trPr>
          <w:trHeight w:val="9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A3A1D" w14:textId="77777777" w:rsidR="00372CA9" w:rsidRPr="00372CA9" w:rsidRDefault="00372CA9" w:rsidP="0037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Encourage during labour (1st stage) but discourage during birth (2nd stage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4461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39 (13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E88C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10 (1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1C3F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8 (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9179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16 (2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C112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5 (10)</w:t>
            </w:r>
          </w:p>
        </w:tc>
      </w:tr>
      <w:tr w:rsidR="00372CA9" w:rsidRPr="00372CA9" w14:paraId="67819023" w14:textId="77777777" w:rsidTr="00372CA9">
        <w:trPr>
          <w:trHeight w:val="9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E957E" w14:textId="77777777" w:rsidR="00372CA9" w:rsidRPr="00372CA9" w:rsidRDefault="00372CA9" w:rsidP="0037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Discourage during labour (1st stage) but encourage during birth (2nd stage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D32C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4 (1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1500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8EEB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2 (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B91E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9561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1 (2)</w:t>
            </w:r>
          </w:p>
        </w:tc>
      </w:tr>
      <w:tr w:rsidR="00372CA9" w:rsidRPr="00372CA9" w14:paraId="0DE09AD7" w14:textId="77777777" w:rsidTr="00372CA9">
        <w:trPr>
          <w:trHeight w:val="6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3901D" w14:textId="77777777" w:rsidR="00372CA9" w:rsidRPr="00372CA9" w:rsidRDefault="00372CA9" w:rsidP="0037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Do not encourage as not important according to my view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9CFA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17 (6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E0C9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2 (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612D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EA3F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14 (1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1FC6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72CA9" w:rsidRPr="00372CA9" w14:paraId="678F7259" w14:textId="77777777" w:rsidTr="00372CA9">
        <w:trPr>
          <w:trHeight w:val="6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0EE84" w14:textId="77777777" w:rsidR="00372CA9" w:rsidRPr="00372CA9" w:rsidRDefault="00372CA9" w:rsidP="0037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Do not encourage as not policy at this facility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2893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66 (22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7B87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14 (1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A1A4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15 (1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E1E0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37 (4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2B4A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72CA9" w:rsidRPr="00372CA9" w14:paraId="3396048B" w14:textId="77777777" w:rsidTr="00372CA9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B094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D4FD" w14:textId="77777777" w:rsidR="00372CA9" w:rsidRPr="00372CA9" w:rsidRDefault="00372CA9" w:rsidP="0037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C2BB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4B15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6BF2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24EB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2CA9" w:rsidRPr="00372CA9" w14:paraId="550A625D" w14:textId="77777777" w:rsidTr="00372CA9">
        <w:trPr>
          <w:trHeight w:val="1215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912AD" w14:textId="77777777" w:rsidR="00372CA9" w:rsidRPr="00372CA9" w:rsidRDefault="00372CA9" w:rsidP="00372C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How often should the </w:t>
            </w:r>
            <w:proofErr w:type="spellStart"/>
            <w:r w:rsidRPr="00372CA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tal</w:t>
            </w:r>
            <w:proofErr w:type="spellEnd"/>
            <w:r w:rsidRPr="00372CA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heart rate be checked and recorded during active phase of the 1</w:t>
            </w:r>
            <w:r w:rsidRPr="00372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Pr="00372CA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stage of labour?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49F2" w14:textId="77777777" w:rsidR="00372CA9" w:rsidRPr="00372CA9" w:rsidRDefault="00372CA9" w:rsidP="00372C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8D40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9CE7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1CCB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472C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2CA9" w:rsidRPr="00372CA9" w14:paraId="084F4C28" w14:textId="77777777" w:rsidTr="00372CA9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C5B89" w14:textId="77777777" w:rsidR="00372CA9" w:rsidRPr="00372CA9" w:rsidRDefault="00372CA9" w:rsidP="0037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Every 15 minutes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50C3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44 (15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394E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27 (3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57E6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8 (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086B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7 (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C012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2 (4)</w:t>
            </w:r>
          </w:p>
        </w:tc>
      </w:tr>
      <w:tr w:rsidR="00372CA9" w:rsidRPr="00372CA9" w14:paraId="5CA0A9DF" w14:textId="77777777" w:rsidTr="00372CA9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9574C" w14:textId="77777777" w:rsidR="00372CA9" w:rsidRPr="00372CA9" w:rsidRDefault="00372CA9" w:rsidP="0037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Every 20 minutes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E45C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2 (1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90E2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2ADC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FDF4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7725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1 (2)</w:t>
            </w:r>
          </w:p>
        </w:tc>
      </w:tr>
      <w:tr w:rsidR="00372CA9" w:rsidRPr="00372CA9" w14:paraId="386A018C" w14:textId="77777777" w:rsidTr="00372CA9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1AB47" w14:textId="77777777" w:rsidR="00372CA9" w:rsidRPr="00372CA9" w:rsidRDefault="00372CA9" w:rsidP="0037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Every 30 minutes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7F69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246 (81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B6F6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40 (5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D0B7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89 (8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ABAF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73 (9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430C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44 (92)</w:t>
            </w:r>
          </w:p>
        </w:tc>
      </w:tr>
      <w:tr w:rsidR="00372CA9" w:rsidRPr="00372CA9" w14:paraId="75D1DD20" w14:textId="77777777" w:rsidTr="00372CA9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A17B3" w14:textId="77777777" w:rsidR="00372CA9" w:rsidRPr="00372CA9" w:rsidRDefault="00372CA9" w:rsidP="0037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Every 60 minutes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FE93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7 (2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315C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3 (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55BC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2 (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F9CB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BB2F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1 (2)</w:t>
            </w:r>
          </w:p>
        </w:tc>
      </w:tr>
      <w:tr w:rsidR="00372CA9" w:rsidRPr="00372CA9" w14:paraId="0C7A1E0E" w14:textId="77777777" w:rsidTr="00372CA9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D19C7" w14:textId="77777777" w:rsidR="00372CA9" w:rsidRPr="00372CA9" w:rsidRDefault="00372CA9" w:rsidP="0037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I don’t monitor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923A" w14:textId="77777777" w:rsidR="00372CA9" w:rsidRPr="00372CA9" w:rsidRDefault="00372CA9" w:rsidP="0037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97FB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5B04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7255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0476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2CA9" w:rsidRPr="00372CA9" w14:paraId="59F9AA3C" w14:textId="77777777" w:rsidTr="00372CA9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DFA3E0" w14:textId="77777777" w:rsidR="00372CA9" w:rsidRPr="00372CA9" w:rsidRDefault="00372CA9" w:rsidP="00372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I don’t know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EA954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2 (1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2FD5D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2 (3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ED0BF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B01D0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1348B" w14:textId="77777777" w:rsidR="00372CA9" w:rsidRPr="00372CA9" w:rsidRDefault="00372CA9" w:rsidP="00372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CA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14:paraId="01D70D00" w14:textId="4C8D432B" w:rsidR="00842996" w:rsidRDefault="00842996"/>
    <w:p w14:paraId="6256B5A4" w14:textId="77777777" w:rsidR="00842996" w:rsidRDefault="00842996">
      <w:r>
        <w:br w:type="page"/>
      </w:r>
    </w:p>
    <w:tbl>
      <w:tblPr>
        <w:tblW w:w="12680" w:type="dxa"/>
        <w:tblLook w:val="04A0" w:firstRow="1" w:lastRow="0" w:firstColumn="1" w:lastColumn="0" w:noHBand="0" w:noVBand="1"/>
      </w:tblPr>
      <w:tblGrid>
        <w:gridCol w:w="4627"/>
        <w:gridCol w:w="1749"/>
        <w:gridCol w:w="1576"/>
        <w:gridCol w:w="1576"/>
        <w:gridCol w:w="1576"/>
        <w:gridCol w:w="1576"/>
      </w:tblGrid>
      <w:tr w:rsidR="005C7F02" w:rsidRPr="005C7F02" w14:paraId="4FB4B8BE" w14:textId="77777777" w:rsidTr="00810897">
        <w:trPr>
          <w:trHeight w:val="300"/>
          <w:tblHeader/>
        </w:trPr>
        <w:tc>
          <w:tcPr>
            <w:tcW w:w="6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30CE" w14:textId="0D961FAA" w:rsidR="005C7F02" w:rsidRPr="005C7F02" w:rsidRDefault="005C7F02" w:rsidP="005C7F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Survey section 5. Second stage management of labour</w:t>
            </w:r>
            <w:r w:rsidR="00D31D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1D11" w14:textId="77777777" w:rsidR="005C7F02" w:rsidRPr="005C7F02" w:rsidRDefault="005C7F02" w:rsidP="005C7F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BA91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18A7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9F8C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C7F02" w:rsidRPr="005C7F02" w14:paraId="7111BF2D" w14:textId="77777777" w:rsidTr="00810897">
        <w:trPr>
          <w:trHeight w:val="300"/>
          <w:tblHeader/>
        </w:trPr>
        <w:tc>
          <w:tcPr>
            <w:tcW w:w="4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026AA" w14:textId="77777777" w:rsidR="005C7F02" w:rsidRPr="005C7F02" w:rsidRDefault="005C7F02" w:rsidP="005C7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783933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ll countries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73385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Benin 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02E8F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lawi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71B77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anzania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54CD8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ganda</w:t>
            </w:r>
          </w:p>
        </w:tc>
      </w:tr>
      <w:tr w:rsidR="005C7F02" w:rsidRPr="005C7F02" w14:paraId="40267C92" w14:textId="77777777" w:rsidTr="00810897">
        <w:trPr>
          <w:trHeight w:val="300"/>
          <w:tblHeader/>
        </w:trPr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010D7" w14:textId="77777777" w:rsidR="005C7F02" w:rsidRPr="005C7F02" w:rsidRDefault="005C7F02" w:rsidP="005C7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F2ECBC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 = 301) (%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0BFF7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 72) (%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12E23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100) (%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3D287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81) (%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04867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48) (%)</w:t>
            </w:r>
          </w:p>
        </w:tc>
      </w:tr>
      <w:tr w:rsidR="005C7F02" w:rsidRPr="005C7F02" w14:paraId="7A089DB4" w14:textId="77777777" w:rsidTr="005C7F02">
        <w:trPr>
          <w:trHeight w:val="645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5CF1F" w14:textId="77777777" w:rsidR="005C7F02" w:rsidRPr="005C7F02" w:rsidRDefault="005C7F02" w:rsidP="005C7F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How often should the </w:t>
            </w:r>
            <w:proofErr w:type="spellStart"/>
            <w:r w:rsidRPr="005C7F0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tal</w:t>
            </w:r>
            <w:proofErr w:type="spellEnd"/>
            <w:r w:rsidRPr="005C7F0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heart rate be monitored in the 2</w:t>
            </w:r>
            <w:r w:rsidRPr="005C7F02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 xml:space="preserve">nd </w:t>
            </w:r>
            <w:r w:rsidRPr="005C7F0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tage?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A92F" w14:textId="77777777" w:rsidR="005C7F02" w:rsidRPr="005C7F02" w:rsidRDefault="005C7F02" w:rsidP="005C7F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5083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5C5F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9DD9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8FE9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C7F02" w:rsidRPr="005C7F02" w14:paraId="5B02A6D7" w14:textId="77777777" w:rsidTr="005C7F02">
        <w:trPr>
          <w:trHeight w:val="30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70E35" w14:textId="77777777" w:rsidR="005C7F02" w:rsidRPr="005C7F02" w:rsidRDefault="005C7F02" w:rsidP="005C7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Every 5 minute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DEFF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43 (1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AB04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7 (1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6BC8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15 (1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9B65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12 (1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2CF5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9 (14)</w:t>
            </w:r>
          </w:p>
        </w:tc>
      </w:tr>
      <w:tr w:rsidR="005C7F02" w:rsidRPr="005C7F02" w14:paraId="565197F4" w14:textId="77777777" w:rsidTr="005C7F02">
        <w:trPr>
          <w:trHeight w:val="30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77F6B" w14:textId="77777777" w:rsidR="005C7F02" w:rsidRPr="005C7F02" w:rsidRDefault="005C7F02" w:rsidP="005C7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Every 15 minute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E244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134 (4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45F6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25 (3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C090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45 (4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381E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35 (4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AEA4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29 (44)</w:t>
            </w:r>
          </w:p>
        </w:tc>
      </w:tr>
      <w:tr w:rsidR="005C7F02" w:rsidRPr="005C7F02" w14:paraId="1F7E9127" w14:textId="77777777" w:rsidTr="005C7F02">
        <w:trPr>
          <w:trHeight w:val="30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F4555" w14:textId="77777777" w:rsidR="005C7F02" w:rsidRPr="005C7F02" w:rsidRDefault="005C7F02" w:rsidP="005C7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Every 30 minute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919C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108 (3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15AC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37 (5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0EAC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37 (37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B640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29 (3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7FF3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5 (36)</w:t>
            </w:r>
          </w:p>
        </w:tc>
      </w:tr>
      <w:tr w:rsidR="005C7F02" w:rsidRPr="005C7F02" w14:paraId="4B7DB699" w14:textId="77777777" w:rsidTr="005C7F02">
        <w:trPr>
          <w:trHeight w:val="30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35304" w14:textId="77777777" w:rsidR="005C7F02" w:rsidRPr="005C7F02" w:rsidRDefault="005C7F02" w:rsidP="005C7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Every 60 minute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B618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4 (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70F0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8631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124B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90E7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</w:tr>
      <w:tr w:rsidR="005C7F02" w:rsidRPr="005C7F02" w14:paraId="29E39ECD" w14:textId="77777777" w:rsidTr="005C7F02">
        <w:trPr>
          <w:trHeight w:val="30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2ECC4" w14:textId="77777777" w:rsidR="005C7F02" w:rsidRPr="005C7F02" w:rsidRDefault="005C7F02" w:rsidP="005C7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I don’t monitor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E53C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5 (2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F3F4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CA94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8208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2 (2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46E6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2 (4)</w:t>
            </w:r>
          </w:p>
        </w:tc>
      </w:tr>
      <w:tr w:rsidR="005C7F02" w:rsidRPr="005C7F02" w14:paraId="658C3624" w14:textId="77777777" w:rsidTr="005C7F02">
        <w:trPr>
          <w:trHeight w:val="30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FEF9F" w14:textId="77777777" w:rsidR="005C7F02" w:rsidRPr="005C7F02" w:rsidRDefault="005C7F02" w:rsidP="005C7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I don’t know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75BD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6 (2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985E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2 (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3DA4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A136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2 (2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45EC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1 (2)</w:t>
            </w:r>
          </w:p>
        </w:tc>
      </w:tr>
      <w:tr w:rsidR="005C7F02" w:rsidRPr="005C7F02" w14:paraId="1A8DBD46" w14:textId="77777777" w:rsidTr="005C7F02">
        <w:trPr>
          <w:trHeight w:val="30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E0E3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4E31" w14:textId="77777777" w:rsidR="005C7F02" w:rsidRPr="005C7F02" w:rsidRDefault="005C7F02" w:rsidP="005C7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6C96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BEF0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CE2F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C87A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C7F02" w:rsidRPr="005C7F02" w14:paraId="6E32A4E2" w14:textId="77777777" w:rsidTr="005C7F02">
        <w:trPr>
          <w:trHeight w:val="60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2EECF" w14:textId="77777777" w:rsidR="005C7F02" w:rsidRPr="005C7F02" w:rsidRDefault="005C7F02" w:rsidP="005C7F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een taught during pre-service training how to perform an episiotomy?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66DE" w14:textId="77777777" w:rsidR="005C7F02" w:rsidRPr="005C7F02" w:rsidRDefault="005C7F02" w:rsidP="005C7F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5386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25B5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4521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DB8D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C7F02" w:rsidRPr="005C7F02" w14:paraId="501D05FE" w14:textId="77777777" w:rsidTr="005C7F02">
        <w:trPr>
          <w:trHeight w:val="30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C6B43" w14:textId="77777777" w:rsidR="005C7F02" w:rsidRPr="005C7F02" w:rsidRDefault="005C7F02" w:rsidP="005C7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B83E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292 (97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E045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72 (10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5DF4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94 (9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3DE5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80 (99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5587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46 (96)</w:t>
            </w:r>
          </w:p>
        </w:tc>
      </w:tr>
      <w:tr w:rsidR="005C7F02" w:rsidRPr="005C7F02" w14:paraId="095B516A" w14:textId="77777777" w:rsidTr="005C7F02">
        <w:trPr>
          <w:trHeight w:val="30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BB4F9" w14:textId="77777777" w:rsidR="005C7F02" w:rsidRPr="005C7F02" w:rsidRDefault="005C7F02" w:rsidP="005C7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63D0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9 (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F49D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DA8B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6 (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C01E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0C86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2 (4)</w:t>
            </w:r>
          </w:p>
        </w:tc>
      </w:tr>
      <w:tr w:rsidR="005C7F02" w:rsidRPr="005C7F02" w14:paraId="539439FC" w14:textId="77777777" w:rsidTr="005C7F02">
        <w:trPr>
          <w:trHeight w:val="30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1618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4E3D" w14:textId="77777777" w:rsidR="005C7F02" w:rsidRPr="005C7F02" w:rsidRDefault="005C7F02" w:rsidP="005C7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6ADB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0E3A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A988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6D98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C7F02" w:rsidRPr="005C7F02" w14:paraId="36F72B80" w14:textId="77777777" w:rsidTr="005C7F02">
        <w:trPr>
          <w:trHeight w:val="60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15A40" w14:textId="77777777" w:rsidR="005C7F02" w:rsidRPr="005C7F02" w:rsidRDefault="005C7F02" w:rsidP="005C7F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sing/applying anaesthesia for suturing an episiotomy?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440F" w14:textId="77777777" w:rsidR="005C7F02" w:rsidRPr="005C7F02" w:rsidRDefault="005C7F02" w:rsidP="005C7F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C234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F4B2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2627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B009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C7F02" w:rsidRPr="005C7F02" w14:paraId="00E75A18" w14:textId="77777777" w:rsidTr="005C7F02">
        <w:trPr>
          <w:trHeight w:val="30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CAC5C" w14:textId="77777777" w:rsidR="005C7F02" w:rsidRPr="005C7F02" w:rsidRDefault="005C7F02" w:rsidP="005C7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Ye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1D9C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289 (9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E1DC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67 (9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75E2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96 (9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4B72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80 (99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4748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46 (96)</w:t>
            </w:r>
          </w:p>
        </w:tc>
      </w:tr>
      <w:tr w:rsidR="005C7F02" w:rsidRPr="005C7F02" w14:paraId="5871776B" w14:textId="77777777" w:rsidTr="005C7F02">
        <w:trPr>
          <w:trHeight w:val="30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80264" w14:textId="77777777" w:rsidR="005C7F02" w:rsidRPr="005C7F02" w:rsidRDefault="005C7F02" w:rsidP="005C7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8E99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12 (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417A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5 (7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9A26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4 (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5974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9E95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2 (4)</w:t>
            </w:r>
          </w:p>
        </w:tc>
      </w:tr>
      <w:tr w:rsidR="005C7F02" w:rsidRPr="005C7F02" w14:paraId="1E4A0E06" w14:textId="77777777" w:rsidTr="005C7F02">
        <w:trPr>
          <w:trHeight w:val="30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340B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47E3" w14:textId="77777777" w:rsidR="005C7F02" w:rsidRPr="005C7F02" w:rsidRDefault="005C7F02" w:rsidP="005C7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AAA6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A4AE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8326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1DC7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C7F02" w:rsidRPr="005C7F02" w14:paraId="31756D56" w14:textId="77777777" w:rsidTr="005C7F02">
        <w:trPr>
          <w:trHeight w:val="60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8AE89" w14:textId="77777777" w:rsidR="005C7F02" w:rsidRPr="005C7F02" w:rsidRDefault="005C7F02" w:rsidP="005C7F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Under most circumstances, when should a woman be supported to begin breastfeeding?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73A4" w14:textId="77777777" w:rsidR="005C7F02" w:rsidRPr="005C7F02" w:rsidRDefault="005C7F02" w:rsidP="005C7F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4B6C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36D8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B053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07F1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C7F02" w:rsidRPr="005C7F02" w14:paraId="37DF7347" w14:textId="77777777" w:rsidTr="005C7F02">
        <w:trPr>
          <w:trHeight w:val="30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04C58" w14:textId="77777777" w:rsidR="005C7F02" w:rsidRPr="005C7F02" w:rsidRDefault="005C7F02" w:rsidP="005C7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After the baby’s first bath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861E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3 (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DE94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3 (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A327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E707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96DC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C7F02" w:rsidRPr="005C7F02" w14:paraId="3B0CD0A2" w14:textId="77777777" w:rsidTr="005C7F02">
        <w:trPr>
          <w:trHeight w:val="30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64EAD" w14:textId="77777777" w:rsidR="005C7F02" w:rsidRPr="005C7F02" w:rsidRDefault="005C7F02" w:rsidP="005C7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When the baby first starts to cry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FB32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10 (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776C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1DEE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6 (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4066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3 (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7C85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C7F02" w:rsidRPr="005C7F02" w14:paraId="6C232C3D" w14:textId="77777777" w:rsidTr="005C7F02">
        <w:trPr>
          <w:trHeight w:val="60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CBA47" w14:textId="77777777" w:rsidR="005C7F02" w:rsidRPr="005C7F02" w:rsidRDefault="005C7F02" w:rsidP="005C7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As soon as possible when the baby is ready within the first hour after birth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376A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286 (9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E701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68 (9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D0D4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94 (9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2915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76 (9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0330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48 (100)</w:t>
            </w:r>
          </w:p>
        </w:tc>
      </w:tr>
      <w:tr w:rsidR="005C7F02" w:rsidRPr="005C7F02" w14:paraId="6109AE2D" w14:textId="77777777" w:rsidTr="005C7F02">
        <w:trPr>
          <w:trHeight w:val="30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51E44" w14:textId="77777777" w:rsidR="005C7F02" w:rsidRPr="005C7F02" w:rsidRDefault="005C7F02" w:rsidP="005C7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When her milk comes i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E527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2 (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E9D4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29C9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A73D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2 (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90DF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C7F02" w:rsidRPr="005C7F02" w14:paraId="6FE0B5E2" w14:textId="77777777" w:rsidTr="005C7F02">
        <w:trPr>
          <w:trHeight w:val="30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D53B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0CF5" w14:textId="77777777" w:rsidR="005C7F02" w:rsidRPr="005C7F02" w:rsidRDefault="005C7F02" w:rsidP="005C7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C248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3599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1F92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20F2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C7F02" w:rsidRPr="005C7F02" w14:paraId="2A66A338" w14:textId="77777777" w:rsidTr="005C7F02">
        <w:trPr>
          <w:trHeight w:val="30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E945E" w14:textId="77777777" w:rsidR="005C7F02" w:rsidRPr="005C7F02" w:rsidRDefault="005C7F02" w:rsidP="005C7F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b/>
                <w:bCs/>
                <w:lang w:eastAsia="en-GB"/>
              </w:rPr>
              <w:lastRenderedPageBreak/>
              <w:t>What does APGAR stands for?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E97F7" w14:textId="77777777" w:rsidR="005C7F02" w:rsidRPr="005C7F02" w:rsidRDefault="005C7F02" w:rsidP="005C7F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B2F3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F469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3BB5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673F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C7F02" w:rsidRPr="005C7F02" w14:paraId="4151A3CF" w14:textId="77777777" w:rsidTr="005C7F02">
        <w:trPr>
          <w:trHeight w:val="30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07230" w14:textId="77777777" w:rsidR="005C7F02" w:rsidRPr="005C7F02" w:rsidRDefault="005C7F02" w:rsidP="005C7F0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lang w:eastAsia="en-GB"/>
              </w:rPr>
              <w:t>Correct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962EB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lang w:eastAsia="en-GB"/>
              </w:rPr>
              <w:t>175 (5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B626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24 (3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B569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58 (5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3C4E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52 (6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8143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41 (85)</w:t>
            </w:r>
          </w:p>
        </w:tc>
      </w:tr>
      <w:tr w:rsidR="005C7F02" w:rsidRPr="005C7F02" w14:paraId="7BE245D7" w14:textId="77777777" w:rsidTr="005C7F02">
        <w:trPr>
          <w:trHeight w:val="30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60613" w14:textId="77777777" w:rsidR="005C7F02" w:rsidRPr="005C7F02" w:rsidRDefault="005C7F02" w:rsidP="005C7F0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lang w:eastAsia="en-GB"/>
              </w:rPr>
              <w:t>Partly correct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40ADA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lang w:eastAsia="en-GB"/>
              </w:rPr>
              <w:t>88 (29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2217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21 (29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9E7A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34 (3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8B27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26 (32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5966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7 (15)</w:t>
            </w:r>
          </w:p>
        </w:tc>
      </w:tr>
      <w:tr w:rsidR="005C7F02" w:rsidRPr="005C7F02" w14:paraId="40819BC7" w14:textId="77777777" w:rsidTr="005C7F02">
        <w:trPr>
          <w:trHeight w:val="30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3441" w14:textId="77777777" w:rsidR="005C7F02" w:rsidRPr="005C7F02" w:rsidRDefault="005C7F02" w:rsidP="005C7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Don't know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71DC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27 (9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F35E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27 (3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2D18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EAA8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E8F3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C7F02" w:rsidRPr="005C7F02" w14:paraId="439A1ACC" w14:textId="77777777" w:rsidTr="005C7F02">
        <w:trPr>
          <w:trHeight w:val="300"/>
        </w:trPr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F18B" w14:textId="77777777" w:rsidR="005C7F02" w:rsidRPr="005C7F02" w:rsidRDefault="005C7F02" w:rsidP="005C7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2994" w14:textId="4329BBCB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20734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E290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9950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8 (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543A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F02">
              <w:rPr>
                <w:rFonts w:ascii="Calibri" w:eastAsia="Times New Roman" w:hAnsi="Calibri" w:cs="Calibri"/>
                <w:color w:val="000000"/>
                <w:lang w:eastAsia="en-GB"/>
              </w:rPr>
              <w:t>3 (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F774" w14:textId="77777777" w:rsidR="005C7F02" w:rsidRPr="005C7F02" w:rsidRDefault="005C7F02" w:rsidP="005C7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31C296C7" w14:textId="2901AB1E" w:rsidR="00042B24" w:rsidRDefault="00042B24"/>
    <w:p w14:paraId="400E5AD1" w14:textId="3D86E6E2" w:rsidR="009409DC" w:rsidRDefault="009409DC"/>
    <w:p w14:paraId="7B543EBF" w14:textId="69F80CA3" w:rsidR="006B2CDC" w:rsidRDefault="006B2CDC"/>
    <w:p w14:paraId="6C09AEBE" w14:textId="4A818D95" w:rsidR="006B2CDC" w:rsidRDefault="006B2CDC"/>
    <w:p w14:paraId="67216FF5" w14:textId="08D0FA40" w:rsidR="006B2CDC" w:rsidRDefault="006B2CDC"/>
    <w:p w14:paraId="541D2079" w14:textId="7C7396C6" w:rsidR="006B2CDC" w:rsidRDefault="006B2CDC"/>
    <w:p w14:paraId="796C1B71" w14:textId="4365C572" w:rsidR="006B2CDC" w:rsidRDefault="006B2CDC"/>
    <w:p w14:paraId="325488F2" w14:textId="77777777" w:rsidR="006B2CDC" w:rsidRDefault="006B2CDC"/>
    <w:tbl>
      <w:tblPr>
        <w:tblW w:w="13356" w:type="dxa"/>
        <w:tblLook w:val="04A0" w:firstRow="1" w:lastRow="0" w:firstColumn="1" w:lastColumn="0" w:noHBand="0" w:noVBand="1"/>
      </w:tblPr>
      <w:tblGrid>
        <w:gridCol w:w="2492"/>
        <w:gridCol w:w="907"/>
        <w:gridCol w:w="1229"/>
        <w:gridCol w:w="941"/>
        <w:gridCol w:w="1229"/>
        <w:gridCol w:w="953"/>
        <w:gridCol w:w="1229"/>
        <w:gridCol w:w="953"/>
        <w:gridCol w:w="1229"/>
        <w:gridCol w:w="965"/>
        <w:gridCol w:w="1229"/>
      </w:tblGrid>
      <w:tr w:rsidR="006728DE" w:rsidRPr="006728DE" w14:paraId="487795B7" w14:textId="77777777" w:rsidTr="006728DE">
        <w:trPr>
          <w:trHeight w:val="1290"/>
          <w:tblHeader/>
        </w:trPr>
        <w:tc>
          <w:tcPr>
            <w:tcW w:w="1335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73C0D" w14:textId="77777777" w:rsidR="006728DE" w:rsidRPr="006728DE" w:rsidRDefault="006728DE" w:rsidP="006728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Survey section 5. Second stage management of labour - questions with multiple response options</w:t>
            </w:r>
          </w:p>
        </w:tc>
      </w:tr>
      <w:tr w:rsidR="006728DE" w:rsidRPr="006728DE" w14:paraId="67807623" w14:textId="77777777" w:rsidTr="006728DE">
        <w:trPr>
          <w:trHeight w:val="555"/>
          <w:tblHeader/>
        </w:trPr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B762E6" w14:textId="77777777" w:rsidR="006728DE" w:rsidRPr="006728DE" w:rsidRDefault="006728DE" w:rsidP="006728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9EE17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ll countries </w:t>
            </w: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(n=301)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FCEB5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Benin </w:t>
            </w: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(n=72)</w:t>
            </w:r>
          </w:p>
        </w:tc>
        <w:tc>
          <w:tcPr>
            <w:tcW w:w="2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9D43D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alawi </w:t>
            </w: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(n=100)</w:t>
            </w:r>
          </w:p>
        </w:tc>
        <w:tc>
          <w:tcPr>
            <w:tcW w:w="2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003DF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anzania</w:t>
            </w: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n=81)</w:t>
            </w:r>
          </w:p>
        </w:tc>
        <w:tc>
          <w:tcPr>
            <w:tcW w:w="21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16871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Uganda </w:t>
            </w: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(n=48)</w:t>
            </w:r>
          </w:p>
        </w:tc>
      </w:tr>
      <w:tr w:rsidR="006728DE" w:rsidRPr="006728DE" w14:paraId="3BFE7974" w14:textId="77777777" w:rsidTr="006728DE">
        <w:trPr>
          <w:trHeight w:val="1215"/>
          <w:tblHeader/>
        </w:trPr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411AAB" w14:textId="77777777" w:rsidR="006728DE" w:rsidRPr="006728DE" w:rsidRDefault="006728DE" w:rsidP="00672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8F8EC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umber of times option chosen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257AA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% among participants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9FE1C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umber of times option chosen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63A7D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% among participants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E7760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umber of times option chosen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64690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% among participants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DE4FF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umber of times option chosen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6C695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% among participants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D0198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umber of times option chosen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30F4C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% among participants </w:t>
            </w:r>
          </w:p>
        </w:tc>
      </w:tr>
      <w:tr w:rsidR="006728DE" w:rsidRPr="006728DE" w14:paraId="3DA5F052" w14:textId="77777777" w:rsidTr="006728DE">
        <w:trPr>
          <w:trHeight w:val="960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61C61" w14:textId="77777777" w:rsidR="006728DE" w:rsidRPr="006728DE" w:rsidRDefault="006728DE" w:rsidP="006728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What are the benefits of giving birth while standing, squatting, or kneeling?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B6DE3" w14:textId="77777777" w:rsidR="006728DE" w:rsidRPr="006728DE" w:rsidRDefault="006728DE" w:rsidP="006728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35D3A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C6A04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BDD2A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798F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52F8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BCC7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D91D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F790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3AD5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8DE" w:rsidRPr="006728DE" w14:paraId="6E29EEA2" w14:textId="77777777" w:rsidTr="006728DE">
        <w:trPr>
          <w:trHeight w:val="5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145B2" w14:textId="77777777" w:rsidR="006728DE" w:rsidRPr="006728DE" w:rsidRDefault="006728DE" w:rsidP="00672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Shorter second stag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B7137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13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3239E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A6008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2E1A7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C032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3A2C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7524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A0AC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C1F9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3EFA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</w:tr>
      <w:tr w:rsidR="006728DE" w:rsidRPr="006728DE" w14:paraId="1801771D" w14:textId="77777777" w:rsidTr="006728DE">
        <w:trPr>
          <w:trHeight w:val="5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4B9AE" w14:textId="77777777" w:rsidR="006728DE" w:rsidRPr="006728DE" w:rsidRDefault="006728DE" w:rsidP="00672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Less blood los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439BB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77588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49789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60DED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2EEB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9D7A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1C54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6F2D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CEB7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1340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6728DE" w:rsidRPr="006728DE" w14:paraId="72102690" w14:textId="77777777" w:rsidTr="006728DE">
        <w:trPr>
          <w:trHeight w:val="5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3467D" w14:textId="77777777" w:rsidR="006728DE" w:rsidRPr="006728DE" w:rsidRDefault="006728DE" w:rsidP="00672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Lower risk of second-degree tear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3F0AB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49FFE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AC53E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D9990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1270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2675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3330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ACBA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31D1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D507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</w:tr>
      <w:tr w:rsidR="006728DE" w:rsidRPr="006728DE" w14:paraId="26293096" w14:textId="77777777" w:rsidTr="006728DE">
        <w:trPr>
          <w:trHeight w:val="5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444EA" w14:textId="77777777" w:rsidR="006728DE" w:rsidRPr="006728DE" w:rsidRDefault="006728DE" w:rsidP="00672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I did not learn about a benefi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4C6B5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13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7F7C8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967F5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5F399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2D5E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417F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7084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4774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FC44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8F5A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</w:tr>
      <w:tr w:rsidR="006728DE" w:rsidRPr="006728DE" w14:paraId="4161FB0E" w14:textId="77777777" w:rsidTr="006728DE">
        <w:trPr>
          <w:trHeight w:val="300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9A983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B0D9" w14:textId="77777777" w:rsidR="006728DE" w:rsidRPr="006728DE" w:rsidRDefault="006728DE" w:rsidP="006728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5FC2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50AC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9CFF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9331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8D40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B0E8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9A41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B7FB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0880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8DE" w:rsidRPr="006728DE" w14:paraId="5C265154" w14:textId="77777777" w:rsidTr="006728DE">
        <w:trPr>
          <w:trHeight w:val="94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918C8" w14:textId="77777777" w:rsidR="006728DE" w:rsidRPr="006728DE" w:rsidRDefault="006728DE" w:rsidP="006728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When do you decide to intervene during the second stage of labour?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A28D" w14:textId="77777777" w:rsidR="006728DE" w:rsidRPr="006728DE" w:rsidRDefault="006728DE" w:rsidP="006728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B24C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D47D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B92B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86E8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356A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1A1E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DF6B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E2A3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6E17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8DE" w:rsidRPr="006728DE" w14:paraId="18F9A024" w14:textId="77777777" w:rsidTr="006728DE">
        <w:trPr>
          <w:trHeight w:val="600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AEFC9" w14:textId="77777777" w:rsidR="006728DE" w:rsidRPr="006728DE" w:rsidRDefault="006728DE" w:rsidP="00672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When the second stage extends beyond the standard dura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DDDEA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23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7496C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B843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97EB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C0FA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0FE8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365C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43A8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74E0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7E22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</w:tr>
      <w:tr w:rsidR="006728DE" w:rsidRPr="006728DE" w14:paraId="40774DEC" w14:textId="77777777" w:rsidTr="006728DE">
        <w:trPr>
          <w:trHeight w:val="540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14AFD" w14:textId="77777777" w:rsidR="006728DE" w:rsidRPr="006728DE" w:rsidRDefault="006728DE" w:rsidP="00672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hen there is </w:t>
            </w:r>
            <w:proofErr w:type="spellStart"/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fetal</w:t>
            </w:r>
            <w:proofErr w:type="spellEnd"/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istres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69171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16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68B78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5841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9167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E373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941C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CE23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F7FF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BEF6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CE97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</w:tr>
      <w:tr w:rsidR="006728DE" w:rsidRPr="006728DE" w14:paraId="3586AE7C" w14:textId="77777777" w:rsidTr="006728DE">
        <w:trPr>
          <w:trHeight w:val="600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5331F" w14:textId="77777777" w:rsidR="006728DE" w:rsidRPr="006728DE" w:rsidRDefault="006728DE" w:rsidP="00672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When there is evidence of progress in the descent of the </w:t>
            </w:r>
            <w:proofErr w:type="spellStart"/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fetal</w:t>
            </w:r>
            <w:proofErr w:type="spellEnd"/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ea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704AD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4793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AD5D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B641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C3FD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9BB8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E7BE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2E46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33DC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3F4A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</w:tr>
      <w:tr w:rsidR="006728DE" w:rsidRPr="006728DE" w14:paraId="3176C1B1" w14:textId="77777777" w:rsidTr="006728DE">
        <w:trPr>
          <w:trHeight w:val="31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09228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CA77" w14:textId="77777777" w:rsidR="006728DE" w:rsidRPr="006728DE" w:rsidRDefault="006728DE" w:rsidP="006728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316F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7957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EEEC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B849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BF94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82A9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4477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767A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F9B7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8DE" w:rsidRPr="006728DE" w14:paraId="0360B2DA" w14:textId="77777777" w:rsidTr="006728DE">
        <w:trPr>
          <w:trHeight w:val="100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15F78" w14:textId="77777777" w:rsidR="006728DE" w:rsidRPr="006728DE" w:rsidRDefault="006728DE" w:rsidP="006728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Immediate care for a normal </w:t>
            </w:r>
            <w:proofErr w:type="spellStart"/>
            <w:r w:rsidRPr="006728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wborn</w:t>
            </w:r>
            <w:proofErr w:type="spellEnd"/>
            <w:r w:rsidRPr="006728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includes the following actions?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52F6" w14:textId="77777777" w:rsidR="006728DE" w:rsidRPr="006728DE" w:rsidRDefault="006728DE" w:rsidP="006728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956F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BD02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CEF8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C063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4399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0FCF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6E84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6A29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872D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8DE" w:rsidRPr="006728DE" w14:paraId="64EFFAC7" w14:textId="77777777" w:rsidTr="006728DE">
        <w:trPr>
          <w:trHeight w:val="61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9FF15" w14:textId="77777777" w:rsidR="006728DE" w:rsidRPr="006728DE" w:rsidRDefault="006728DE" w:rsidP="00672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Stimulating the baby by slapping the soles of the baby’s fee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90B7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65EA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AD02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E7E4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D838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8D47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815D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727B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8ACD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B8EC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6728DE" w:rsidRPr="006728DE" w14:paraId="664163CF" w14:textId="77777777" w:rsidTr="006728DE">
        <w:trPr>
          <w:trHeight w:val="510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49FF6" w14:textId="77777777" w:rsidR="006728DE" w:rsidRPr="006728DE" w:rsidRDefault="006728DE" w:rsidP="00672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Drying the bab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85AC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2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E124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EAC3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F5A9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1E6C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00C2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DF0F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E7FD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AED5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C44C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</w:tr>
      <w:tr w:rsidR="006728DE" w:rsidRPr="006728DE" w14:paraId="35F34E69" w14:textId="77777777" w:rsidTr="006728DE">
        <w:trPr>
          <w:trHeight w:val="67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EF1FC" w14:textId="77777777" w:rsidR="006728DE" w:rsidRPr="006728DE" w:rsidRDefault="006728DE" w:rsidP="00672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Placing the baby in a baby warm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3F10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4606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F55F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2942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AA75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3068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E0D2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A65D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21F6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D4F4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</w:tr>
      <w:tr w:rsidR="006728DE" w:rsidRPr="006728DE" w14:paraId="6D3FF111" w14:textId="77777777" w:rsidTr="006728DE">
        <w:trPr>
          <w:trHeight w:val="615"/>
        </w:trPr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13EDB5" w14:textId="77777777" w:rsidR="006728DE" w:rsidRPr="006728DE" w:rsidRDefault="006728DE" w:rsidP="00672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Placing the baby skin-to-skin with the moth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3113E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26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96537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CEC30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DB4EB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28026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B1768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DD64F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37343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98DA9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C4857" w14:textId="77777777" w:rsidR="006728DE" w:rsidRPr="006728DE" w:rsidRDefault="006728DE" w:rsidP="006728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28D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</w:tr>
    </w:tbl>
    <w:p w14:paraId="26B0529C" w14:textId="77777777" w:rsidR="006728DE" w:rsidRDefault="006728DE"/>
    <w:p w14:paraId="0747EE6C" w14:textId="38F02AB6" w:rsidR="00042B24" w:rsidRDefault="00042B24"/>
    <w:p w14:paraId="70A36999" w14:textId="77777777" w:rsidR="0054161E" w:rsidRDefault="0054161E"/>
    <w:tbl>
      <w:tblPr>
        <w:tblW w:w="10660" w:type="dxa"/>
        <w:tblLook w:val="04A0" w:firstRow="1" w:lastRow="0" w:firstColumn="1" w:lastColumn="0" w:noHBand="0" w:noVBand="1"/>
      </w:tblPr>
      <w:tblGrid>
        <w:gridCol w:w="4506"/>
        <w:gridCol w:w="1450"/>
        <w:gridCol w:w="1176"/>
        <w:gridCol w:w="1176"/>
        <w:gridCol w:w="1176"/>
        <w:gridCol w:w="1176"/>
      </w:tblGrid>
      <w:tr w:rsidR="00EE399A" w:rsidRPr="00EE399A" w14:paraId="06780A3D" w14:textId="77777777" w:rsidTr="00EE399A">
        <w:trPr>
          <w:trHeight w:val="300"/>
        </w:trPr>
        <w:tc>
          <w:tcPr>
            <w:tcW w:w="59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B60AE" w14:textId="77777777" w:rsidR="00EE399A" w:rsidRPr="00EE399A" w:rsidRDefault="00EE399A" w:rsidP="00EE39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Survey section 6. Third stage management of labou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D764" w14:textId="77777777" w:rsidR="00EE399A" w:rsidRPr="00EE399A" w:rsidRDefault="00EE399A" w:rsidP="00EE39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EB8D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39FE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A0D6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E399A" w:rsidRPr="00EE399A" w14:paraId="4DC1F303" w14:textId="77777777" w:rsidTr="00EE399A">
        <w:trPr>
          <w:trHeight w:val="300"/>
        </w:trPr>
        <w:tc>
          <w:tcPr>
            <w:tcW w:w="4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D6721" w14:textId="77777777" w:rsidR="00EE399A" w:rsidRPr="00EE399A" w:rsidRDefault="00EE399A" w:rsidP="00EE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A33D4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ll countries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339DD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Benin 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F91B3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lawi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565A2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anzania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8B703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ganda</w:t>
            </w:r>
          </w:p>
        </w:tc>
      </w:tr>
      <w:tr w:rsidR="00EE399A" w:rsidRPr="00EE399A" w14:paraId="1C79A71E" w14:textId="77777777" w:rsidTr="00EE399A">
        <w:trPr>
          <w:trHeight w:val="300"/>
        </w:trPr>
        <w:tc>
          <w:tcPr>
            <w:tcW w:w="4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49CEC" w14:textId="77777777" w:rsidR="00EE399A" w:rsidRPr="00EE399A" w:rsidRDefault="00EE399A" w:rsidP="00EE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4D39C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 = 302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70B9E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 72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5A7A8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101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DAA3B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81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856E0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48)</w:t>
            </w:r>
          </w:p>
        </w:tc>
      </w:tr>
      <w:tr w:rsidR="00EE399A" w:rsidRPr="00EE399A" w14:paraId="64704C51" w14:textId="77777777" w:rsidTr="00EE399A">
        <w:trPr>
          <w:trHeight w:val="900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CF847" w14:textId="77777777" w:rsidR="00EE399A" w:rsidRPr="00EE399A" w:rsidRDefault="00EE399A" w:rsidP="00EE39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In the first two hours after giving birth how often should a women be monitored (uterine tone, bleeding, BP, and pulse)?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6F1E" w14:textId="77777777" w:rsidR="00EE399A" w:rsidRPr="00EE399A" w:rsidRDefault="00EE399A" w:rsidP="00EE39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BC00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1E46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27D7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36BA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E399A" w:rsidRPr="00EE399A" w14:paraId="62968724" w14:textId="77777777" w:rsidTr="00EE399A">
        <w:trPr>
          <w:trHeight w:val="300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CBBF5" w14:textId="77777777" w:rsidR="00EE399A" w:rsidRPr="00EE399A" w:rsidRDefault="00EE399A" w:rsidP="00EE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Every 5 minut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7B80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15 (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9AA5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3 (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67CE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3 (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4F10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3 (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CACB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6 (13)</w:t>
            </w:r>
          </w:p>
        </w:tc>
      </w:tr>
      <w:tr w:rsidR="00EE399A" w:rsidRPr="00EE399A" w14:paraId="497FBB02" w14:textId="77777777" w:rsidTr="00EE399A">
        <w:trPr>
          <w:trHeight w:val="300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B4F2A" w14:textId="77777777" w:rsidR="00EE399A" w:rsidRPr="00EE399A" w:rsidRDefault="00EE399A" w:rsidP="00EE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Every 15 minut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C4FD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191 (6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09BC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65 (9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3362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69 (6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1862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37 (4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4304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20 (42)</w:t>
            </w:r>
          </w:p>
        </w:tc>
      </w:tr>
      <w:tr w:rsidR="00EE399A" w:rsidRPr="00EE399A" w14:paraId="28DB1E3F" w14:textId="77777777" w:rsidTr="00EE399A">
        <w:trPr>
          <w:trHeight w:val="300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60B4D" w14:textId="77777777" w:rsidR="00EE399A" w:rsidRPr="00EE399A" w:rsidRDefault="00EE399A" w:rsidP="00EE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Every 30 minut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5F10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96 (3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DDB4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4 (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03A7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29 (2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FF87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41 (5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9A0F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22 (46)</w:t>
            </w:r>
          </w:p>
        </w:tc>
      </w:tr>
      <w:tr w:rsidR="00EE399A" w:rsidRPr="00EE399A" w14:paraId="0A6FD50A" w14:textId="77777777" w:rsidTr="00EE399A">
        <w:trPr>
          <w:trHeight w:val="300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26D5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B24F" w14:textId="77777777" w:rsidR="00EE399A" w:rsidRPr="00EE399A" w:rsidRDefault="00EE399A" w:rsidP="00EE3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877F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E449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937E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33D9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E399A" w:rsidRPr="00EE399A" w14:paraId="6A93CEBC" w14:textId="77777777" w:rsidTr="00EE399A">
        <w:trPr>
          <w:trHeight w:val="900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CA5DD" w14:textId="77777777" w:rsidR="00EE399A" w:rsidRPr="00EE399A" w:rsidRDefault="00EE399A" w:rsidP="00EE39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If the baby is crying and does not need resuscitation, when should you clamp or tie the umbilical cord?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0932" w14:textId="77777777" w:rsidR="00EE399A" w:rsidRPr="00EE399A" w:rsidRDefault="00EE399A" w:rsidP="00EE39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8B04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2013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4A0D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A3B2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E399A" w:rsidRPr="00EE399A" w14:paraId="091EE44E" w14:textId="77777777" w:rsidTr="00EE399A">
        <w:trPr>
          <w:trHeight w:val="300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EF1CA" w14:textId="77777777" w:rsidR="00EE399A" w:rsidRPr="00EE399A" w:rsidRDefault="00EE399A" w:rsidP="00EE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Immediately after birth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B704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106 (3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C5C2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34 (4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6AE3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24 (2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3DEA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32 (4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FD5E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16 (33)</w:t>
            </w:r>
          </w:p>
        </w:tc>
      </w:tr>
      <w:tr w:rsidR="00EE399A" w:rsidRPr="00EE399A" w14:paraId="189A13EC" w14:textId="77777777" w:rsidTr="00EE399A">
        <w:trPr>
          <w:trHeight w:val="300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94035" w14:textId="77777777" w:rsidR="00EE399A" w:rsidRPr="00EE399A" w:rsidRDefault="00EE399A" w:rsidP="00EE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1 to 3 minutes after birth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E9C0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177 (5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42F2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34 (4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F4E0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71 (7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04FC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42 (5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2458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30 (63)</w:t>
            </w:r>
          </w:p>
        </w:tc>
      </w:tr>
      <w:tr w:rsidR="00EE399A" w:rsidRPr="00EE399A" w14:paraId="48325689" w14:textId="77777777" w:rsidTr="00EE399A">
        <w:trPr>
          <w:trHeight w:val="300"/>
        </w:trPr>
        <w:tc>
          <w:tcPr>
            <w:tcW w:w="4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FAF0F1" w14:textId="77777777" w:rsidR="00EE399A" w:rsidRPr="00EE399A" w:rsidRDefault="00EE399A" w:rsidP="00EE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5 minutes after birth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A2DD5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19 (6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D2DE1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4 (6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5E0FC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6 (6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511FE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7 (9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00D12" w14:textId="77777777" w:rsidR="00EE399A" w:rsidRPr="00EE399A" w:rsidRDefault="00EE399A" w:rsidP="00EE3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9A">
              <w:rPr>
                <w:rFonts w:ascii="Calibri" w:eastAsia="Times New Roman" w:hAnsi="Calibri" w:cs="Calibri"/>
                <w:color w:val="000000"/>
                <w:lang w:eastAsia="en-GB"/>
              </w:rPr>
              <w:t>2 (4)</w:t>
            </w:r>
          </w:p>
        </w:tc>
      </w:tr>
    </w:tbl>
    <w:p w14:paraId="24A0F5ED" w14:textId="4E074C0E" w:rsidR="00042B24" w:rsidRDefault="00042B24"/>
    <w:tbl>
      <w:tblPr>
        <w:tblW w:w="13961" w:type="dxa"/>
        <w:tblLook w:val="04A0" w:firstRow="1" w:lastRow="0" w:firstColumn="1" w:lastColumn="0" w:noHBand="0" w:noVBand="1"/>
      </w:tblPr>
      <w:tblGrid>
        <w:gridCol w:w="2751"/>
        <w:gridCol w:w="1057"/>
        <w:gridCol w:w="1245"/>
        <w:gridCol w:w="1057"/>
        <w:gridCol w:w="1245"/>
        <w:gridCol w:w="1057"/>
        <w:gridCol w:w="1245"/>
        <w:gridCol w:w="1076"/>
        <w:gridCol w:w="1207"/>
        <w:gridCol w:w="1076"/>
        <w:gridCol w:w="1207"/>
      </w:tblGrid>
      <w:tr w:rsidR="009E5D89" w:rsidRPr="009E5D89" w14:paraId="2635CB77" w14:textId="77777777" w:rsidTr="009E5D89">
        <w:trPr>
          <w:trHeight w:val="300"/>
        </w:trPr>
        <w:tc>
          <w:tcPr>
            <w:tcW w:w="96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5319" w14:textId="77777777" w:rsidR="009E5D89" w:rsidRDefault="009E5D89" w:rsidP="009E5D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14:paraId="74E43925" w14:textId="77777777" w:rsidR="009E5D89" w:rsidRDefault="009E5D89" w:rsidP="009E5D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14:paraId="7C56FC71" w14:textId="77777777" w:rsidR="009E5D89" w:rsidRDefault="009E5D89" w:rsidP="009E5D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14:paraId="61F7DD71" w14:textId="77777777" w:rsidR="00C15420" w:rsidRDefault="00C15420" w:rsidP="009E5D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14:paraId="32C00C97" w14:textId="77777777" w:rsidR="00C15420" w:rsidRDefault="00C15420" w:rsidP="009E5D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14:paraId="4D51246D" w14:textId="77777777" w:rsidR="00C15420" w:rsidRDefault="00C15420" w:rsidP="009E5D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14:paraId="43A45E38" w14:textId="77777777" w:rsidR="00C15420" w:rsidRDefault="00C15420" w:rsidP="009E5D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14:paraId="30F76ACC" w14:textId="77777777" w:rsidR="00C15420" w:rsidRDefault="00C15420" w:rsidP="009E5D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14:paraId="1DA251D9" w14:textId="77777777" w:rsidR="00C15420" w:rsidRDefault="00C15420" w:rsidP="009E5D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14:paraId="3C703E37" w14:textId="77777777" w:rsidR="00C15420" w:rsidRDefault="00C15420" w:rsidP="009E5D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14:paraId="23DEF8BA" w14:textId="77777777" w:rsidR="00C15420" w:rsidRDefault="00C15420" w:rsidP="009E5D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14:paraId="4FD1E57E" w14:textId="77777777" w:rsidR="00C15420" w:rsidRDefault="00C15420" w:rsidP="009E5D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14:paraId="2ACEF7BD" w14:textId="77777777" w:rsidR="00C15420" w:rsidRDefault="00C15420" w:rsidP="009E5D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14:paraId="34079B5E" w14:textId="77777777" w:rsidR="002468E1" w:rsidRDefault="002468E1" w:rsidP="009E5D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14:paraId="10673B61" w14:textId="77777777" w:rsidR="002468E1" w:rsidRDefault="002468E1" w:rsidP="009E5D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14:paraId="086920C8" w14:textId="22E04296" w:rsidR="009E5D89" w:rsidRPr="009E5D89" w:rsidRDefault="009E5D89" w:rsidP="009E5D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Survey section 6. Third stage management of labour - questions with multiple response option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53DA" w14:textId="77777777" w:rsidR="009E5D89" w:rsidRPr="009E5D89" w:rsidRDefault="009E5D89" w:rsidP="009E5D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98B3" w14:textId="77777777" w:rsidR="009E5D89" w:rsidRPr="009E5D89" w:rsidRDefault="009E5D89" w:rsidP="009E5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084F" w14:textId="77777777" w:rsidR="009E5D89" w:rsidRPr="009E5D89" w:rsidRDefault="009E5D89" w:rsidP="009E5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8D27" w14:textId="77777777" w:rsidR="009E5D89" w:rsidRPr="009E5D89" w:rsidRDefault="009E5D89" w:rsidP="009E5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E5D89" w:rsidRPr="009E5D89" w14:paraId="021AB1F3" w14:textId="77777777" w:rsidTr="009E5D8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53D7" w14:textId="77777777" w:rsidR="009E5D89" w:rsidRPr="009E5D89" w:rsidRDefault="009E5D89" w:rsidP="009E5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C677A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ll countries </w:t>
            </w: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(n=301)</w:t>
            </w:r>
          </w:p>
        </w:tc>
        <w:tc>
          <w:tcPr>
            <w:tcW w:w="23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A7D47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Benin </w:t>
            </w: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(n=72)</w:t>
            </w:r>
          </w:p>
        </w:tc>
        <w:tc>
          <w:tcPr>
            <w:tcW w:w="23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4CAFC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alawi </w:t>
            </w: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(n=100)</w:t>
            </w:r>
          </w:p>
        </w:tc>
        <w:tc>
          <w:tcPr>
            <w:tcW w:w="2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BF640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anzania</w:t>
            </w: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n=81)</w:t>
            </w:r>
          </w:p>
        </w:tc>
        <w:tc>
          <w:tcPr>
            <w:tcW w:w="2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29A69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Uganda </w:t>
            </w: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(n=48)</w:t>
            </w:r>
          </w:p>
        </w:tc>
      </w:tr>
      <w:tr w:rsidR="009E5D89" w:rsidRPr="009E5D89" w14:paraId="4D4C0E40" w14:textId="77777777" w:rsidTr="009E5D89">
        <w:trPr>
          <w:trHeight w:val="102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6ECC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C78CE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umber of times option chosen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34881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% among participants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17C9E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umber of times option chosen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687B3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% among participants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0B0BF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umber of times option chosen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97D9B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% among participants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48492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umber of times option chosen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E7FAD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% among participants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4D0E2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umber of times option chosen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E616A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% among participants </w:t>
            </w:r>
          </w:p>
        </w:tc>
      </w:tr>
      <w:tr w:rsidR="009E5D89" w:rsidRPr="009E5D89" w14:paraId="6BE873D8" w14:textId="77777777" w:rsidTr="009E5D89">
        <w:trPr>
          <w:trHeight w:val="6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B9912" w14:textId="77777777" w:rsidR="009E5D89" w:rsidRPr="009E5D89" w:rsidRDefault="009E5D89" w:rsidP="009E5D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ow do you monitor blood loss during the third stage?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2FFE" w14:textId="77777777" w:rsidR="009E5D89" w:rsidRPr="009E5D89" w:rsidRDefault="009E5D89" w:rsidP="009E5D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DED7" w14:textId="77777777" w:rsidR="009E5D89" w:rsidRPr="009E5D89" w:rsidRDefault="009E5D89" w:rsidP="009E5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C775" w14:textId="77777777" w:rsidR="009E5D89" w:rsidRPr="009E5D89" w:rsidRDefault="009E5D89" w:rsidP="009E5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95D1" w14:textId="77777777" w:rsidR="009E5D89" w:rsidRPr="009E5D89" w:rsidRDefault="009E5D89" w:rsidP="009E5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4340" w14:textId="77777777" w:rsidR="009E5D89" w:rsidRPr="009E5D89" w:rsidRDefault="009E5D89" w:rsidP="009E5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BD4C" w14:textId="77777777" w:rsidR="009E5D89" w:rsidRPr="009E5D89" w:rsidRDefault="009E5D89" w:rsidP="009E5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FEA6" w14:textId="77777777" w:rsidR="009E5D89" w:rsidRPr="009E5D89" w:rsidRDefault="009E5D89" w:rsidP="009E5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11AD" w14:textId="77777777" w:rsidR="009E5D89" w:rsidRPr="009E5D89" w:rsidRDefault="009E5D89" w:rsidP="009E5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FED9" w14:textId="77777777" w:rsidR="009E5D89" w:rsidRPr="009E5D89" w:rsidRDefault="009E5D89" w:rsidP="009E5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C558" w14:textId="77777777" w:rsidR="009E5D89" w:rsidRPr="009E5D89" w:rsidRDefault="009E5D89" w:rsidP="009E5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E5D89" w:rsidRPr="009E5D89" w14:paraId="6C626A08" w14:textId="77777777" w:rsidTr="009E5D89">
        <w:trPr>
          <w:trHeight w:val="9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10C1F" w14:textId="77777777" w:rsidR="009E5D89" w:rsidRPr="009E5D89" w:rsidRDefault="009E5D89" w:rsidP="009E5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Visual estimation of blood loss (e.g. counting the number of saturated pads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AD568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27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9CFF2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5699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03B2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B4E2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0730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820B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D663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4724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0C3E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</w:tr>
      <w:tr w:rsidR="009E5D89" w:rsidRPr="009E5D89" w14:paraId="7BA7FDDF" w14:textId="77777777" w:rsidTr="009E5D89">
        <w:trPr>
          <w:trHeight w:val="6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AA800" w14:textId="77777777" w:rsidR="009E5D89" w:rsidRPr="009E5D89" w:rsidRDefault="009E5D89" w:rsidP="009E5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Pulse rate and blood pressure measuremen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BBB79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14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408FE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D1A9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34FC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734C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1CF3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7729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346A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9C26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4F40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</w:tr>
      <w:tr w:rsidR="009E5D89" w:rsidRPr="009E5D89" w14:paraId="7E712634" w14:textId="77777777" w:rsidTr="009E5D8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359FB" w14:textId="77777777" w:rsidR="009E5D89" w:rsidRPr="009E5D89" w:rsidRDefault="009E5D89" w:rsidP="009E5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Hematocrit</w:t>
            </w:r>
            <w:proofErr w:type="spellEnd"/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red blood cell count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FE9B2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520B6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D829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61E7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BFEC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94E2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54E8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019A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4910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B5AB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9E5D89" w:rsidRPr="009E5D89" w14:paraId="1A0F512A" w14:textId="77777777" w:rsidTr="009E5D89">
        <w:trPr>
          <w:trHeight w:val="6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384DC" w14:textId="77777777" w:rsidR="009E5D89" w:rsidRPr="009E5D89" w:rsidRDefault="009E5D89" w:rsidP="009E5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I compare to other births where I have provided ca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CE263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AA1C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CC37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1DDE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96DB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14CB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834A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9C07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92D5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CA7F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9E5D89" w:rsidRPr="009E5D89" w14:paraId="7FE5474D" w14:textId="77777777" w:rsidTr="009E5D8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988BB" w14:textId="77777777" w:rsidR="009E5D89" w:rsidRPr="009E5D89" w:rsidRDefault="009E5D89" w:rsidP="009E5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ther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F4AEB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A032B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74BF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7AFC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E6D8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C961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7111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896B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AB76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7C53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9E5D89" w:rsidRPr="009E5D89" w14:paraId="72B14901" w14:textId="77777777" w:rsidTr="009E5D8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5C4C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84E2" w14:textId="77777777" w:rsidR="009E5D89" w:rsidRPr="009E5D89" w:rsidRDefault="009E5D89" w:rsidP="009E5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B18F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A486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7FE6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5E83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BE20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B91A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EE5E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5068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91D4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E5D89" w:rsidRPr="009E5D89" w14:paraId="4209D4BD" w14:textId="77777777" w:rsidTr="009E5D89">
        <w:trPr>
          <w:trHeight w:val="6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AA726" w14:textId="77777777" w:rsidR="009E5D89" w:rsidRPr="009E5D89" w:rsidRDefault="009E5D89" w:rsidP="009E5D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Common signs and symptoms of postpartum preeclampsia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12FA" w14:textId="77777777" w:rsidR="009E5D89" w:rsidRPr="009E5D89" w:rsidRDefault="009E5D89" w:rsidP="009E5D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E72C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6179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144F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DAC4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504B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24D6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0C8C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126D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C8F2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E5D89" w:rsidRPr="009E5D89" w14:paraId="4682D392" w14:textId="77777777" w:rsidTr="009E5D89">
        <w:trPr>
          <w:trHeight w:val="6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334EC" w14:textId="77777777" w:rsidR="009E5D89" w:rsidRPr="009E5D89" w:rsidRDefault="009E5D89" w:rsidP="009E5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High blood pressure, usually over 140/9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2088A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28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E88EC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AA10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09F8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46FC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0DDC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825E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3B00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233A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32B4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</w:tr>
      <w:tr w:rsidR="009E5D89" w:rsidRPr="009E5D89" w14:paraId="4289E16E" w14:textId="77777777" w:rsidTr="009E5D8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B5A03" w14:textId="77777777" w:rsidR="009E5D89" w:rsidRPr="009E5D89" w:rsidRDefault="009E5D89" w:rsidP="009E5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High levels of protein in the urin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8F3FC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23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51503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07B4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68A5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5D21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9701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B6F1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EA27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D9A0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818E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</w:tr>
      <w:tr w:rsidR="009E5D89" w:rsidRPr="009E5D89" w14:paraId="272F9FE5" w14:textId="77777777" w:rsidTr="009E5D8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9A1652" w14:textId="77777777" w:rsidR="009E5D89" w:rsidRPr="009E5D89" w:rsidRDefault="009E5D89" w:rsidP="009E5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Cold hands and feet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72E11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F19B2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97B23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5AD67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A3165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5B587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1BA9D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0BFDA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CC51E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2EF35" w14:textId="77777777" w:rsidR="009E5D89" w:rsidRPr="009E5D89" w:rsidRDefault="009E5D89" w:rsidP="009E5D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5D8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14:paraId="08FD8F74" w14:textId="02750ADE" w:rsidR="00042B24" w:rsidRDefault="00042B24"/>
    <w:p w14:paraId="7055EBFA" w14:textId="77777777" w:rsidR="00EE399A" w:rsidRDefault="00EE399A"/>
    <w:p w14:paraId="44B987A3" w14:textId="2BB246F4" w:rsidR="00042B24" w:rsidRDefault="00042B24"/>
    <w:tbl>
      <w:tblPr>
        <w:tblW w:w="11148" w:type="dxa"/>
        <w:tblLook w:val="04A0" w:firstRow="1" w:lastRow="0" w:firstColumn="1" w:lastColumn="0" w:noHBand="0" w:noVBand="1"/>
      </w:tblPr>
      <w:tblGrid>
        <w:gridCol w:w="3634"/>
        <w:gridCol w:w="1652"/>
        <w:gridCol w:w="1283"/>
        <w:gridCol w:w="1547"/>
        <w:gridCol w:w="1516"/>
        <w:gridCol w:w="1516"/>
      </w:tblGrid>
      <w:tr w:rsidR="006B7DBB" w:rsidRPr="006B7DBB" w14:paraId="40AE2F4A" w14:textId="77777777" w:rsidTr="006B7DBB">
        <w:trPr>
          <w:trHeight w:val="300"/>
        </w:trPr>
        <w:tc>
          <w:tcPr>
            <w:tcW w:w="8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0109" w14:textId="450DE50B" w:rsidR="006B7DBB" w:rsidRPr="006B7DBB" w:rsidRDefault="006B7DBB" w:rsidP="006B7D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Survey section 7. Reporting and documentation and handover between shift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6553" w14:textId="77777777" w:rsidR="006B7DBB" w:rsidRPr="006B7DBB" w:rsidRDefault="006B7DBB" w:rsidP="006B7D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FDB1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7DBB" w:rsidRPr="006B7DBB" w14:paraId="21FA8F18" w14:textId="77777777" w:rsidTr="006B7DBB">
        <w:trPr>
          <w:trHeight w:val="300"/>
        </w:trPr>
        <w:tc>
          <w:tcPr>
            <w:tcW w:w="3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9085D" w14:textId="77777777" w:rsidR="006B7DBB" w:rsidRPr="006B7DBB" w:rsidRDefault="006B7DBB" w:rsidP="006B7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2D9DC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ll countries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CB359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Benin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942DC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lawi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6D07C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anzania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8E15D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ganda</w:t>
            </w:r>
          </w:p>
        </w:tc>
      </w:tr>
      <w:tr w:rsidR="006B7DBB" w:rsidRPr="006B7DBB" w14:paraId="04F3ECD8" w14:textId="77777777" w:rsidTr="006B7DBB">
        <w:trPr>
          <w:trHeight w:val="300"/>
        </w:trPr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04B2F" w14:textId="77777777" w:rsidR="006B7DBB" w:rsidRPr="006B7DBB" w:rsidRDefault="006B7DBB" w:rsidP="006B7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11E25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 = 302) (%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E43A4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 72) (%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5A805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101) (%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B9F8E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81) (%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4FF53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48) (%)</w:t>
            </w:r>
          </w:p>
        </w:tc>
      </w:tr>
      <w:tr w:rsidR="006B7DBB" w:rsidRPr="006B7DBB" w14:paraId="1EF5A666" w14:textId="77777777" w:rsidTr="006B7DBB">
        <w:trPr>
          <w:trHeight w:val="60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1DE35" w14:textId="77777777" w:rsidR="006B7DBB" w:rsidRPr="006B7DBB" w:rsidRDefault="006B7DBB" w:rsidP="006B7D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or reporting and documentation which format is used?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65286" w14:textId="77777777" w:rsidR="006B7DBB" w:rsidRPr="006B7DBB" w:rsidRDefault="006B7DBB" w:rsidP="006B7D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AC28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4D54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5E58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0CBD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7DBB" w:rsidRPr="006B7DBB" w14:paraId="66A26439" w14:textId="77777777" w:rsidTr="006B7DBB">
        <w:trPr>
          <w:trHeight w:val="30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D5492" w14:textId="77777777" w:rsidR="006B7DBB" w:rsidRPr="006B7DBB" w:rsidRDefault="006B7DBB" w:rsidP="006B7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>Paper format (book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243C0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>222 (7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E700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>65 (9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EB6D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>76 (7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9B2C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>40 (4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DA5F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>41 (85)</w:t>
            </w:r>
          </w:p>
        </w:tc>
      </w:tr>
      <w:tr w:rsidR="006B7DBB" w:rsidRPr="006B7DBB" w14:paraId="0BB1B015" w14:textId="77777777" w:rsidTr="006B7DBB">
        <w:trPr>
          <w:trHeight w:val="30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BC654" w14:textId="77777777" w:rsidR="006B7DBB" w:rsidRPr="006B7DBB" w:rsidRDefault="006B7DBB" w:rsidP="006B7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>Electronic format (computer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48CBC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>4 (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EAD4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9B64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>2 (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ECAC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>2 (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55D0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B7DBB" w:rsidRPr="006B7DBB" w14:paraId="464FDDB3" w14:textId="77777777" w:rsidTr="006B7DBB">
        <w:trPr>
          <w:trHeight w:val="30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CCCDA" w14:textId="77777777" w:rsidR="006B7DBB" w:rsidRPr="006B7DBB" w:rsidRDefault="006B7DBB" w:rsidP="006B7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>Both paper and electronic forma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B9C03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>76 (7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109B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>7 (7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EB58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>23 (2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4B24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>39 (48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5215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>7 (15)</w:t>
            </w:r>
          </w:p>
        </w:tc>
      </w:tr>
      <w:tr w:rsidR="006B7DBB" w:rsidRPr="006B7DBB" w14:paraId="4FE0CCAA" w14:textId="77777777" w:rsidTr="006B7DBB">
        <w:trPr>
          <w:trHeight w:val="30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EF6D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E271" w14:textId="77777777" w:rsidR="006B7DBB" w:rsidRPr="006B7DBB" w:rsidRDefault="006B7DBB" w:rsidP="006B7D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EB96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92F6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CD6B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6AD9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7DBB" w:rsidRPr="006B7DBB" w14:paraId="72A2E3A7" w14:textId="77777777" w:rsidTr="006B7DBB">
        <w:trPr>
          <w:trHeight w:val="90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87AAF" w14:textId="77777777" w:rsidR="006B7DBB" w:rsidRPr="006B7DBB" w:rsidRDefault="006B7DBB" w:rsidP="006B7D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o you know how much time is approximately allocated to handover between shifts?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77F1E" w14:textId="77777777" w:rsidR="006B7DBB" w:rsidRPr="006B7DBB" w:rsidRDefault="006B7DBB" w:rsidP="006B7D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58F8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0F56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5000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F049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7DBB" w:rsidRPr="006B7DBB" w14:paraId="6E0D6979" w14:textId="77777777" w:rsidTr="006B7DBB">
        <w:trPr>
          <w:trHeight w:val="30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47447" w14:textId="77777777" w:rsidR="006B7DBB" w:rsidRPr="006B7DBB" w:rsidRDefault="006B7DBB" w:rsidP="006B7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DB650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>184 (6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F1E8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>42 (58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818C2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>39 (3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AD59E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>68 (8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1F414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>35 (73)</w:t>
            </w:r>
          </w:p>
        </w:tc>
      </w:tr>
      <w:tr w:rsidR="006B7DBB" w:rsidRPr="006B7DBB" w14:paraId="191BCBD8" w14:textId="77777777" w:rsidTr="006B7DBB">
        <w:trPr>
          <w:trHeight w:val="30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4285E" w14:textId="77777777" w:rsidR="006B7DBB" w:rsidRPr="006B7DBB" w:rsidRDefault="006B7DBB" w:rsidP="006B7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D56B8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>118 (3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B002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>30 (4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0E410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>62 (6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A2183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>13 (1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4876A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>13 (27)</w:t>
            </w:r>
          </w:p>
        </w:tc>
      </w:tr>
      <w:tr w:rsidR="006B7DBB" w:rsidRPr="006B7DBB" w14:paraId="7BFD463E" w14:textId="77777777" w:rsidTr="006B7DBB">
        <w:trPr>
          <w:trHeight w:val="300"/>
        </w:trPr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EB51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7810" w14:textId="77777777" w:rsidR="006B7DBB" w:rsidRPr="006B7DBB" w:rsidRDefault="006B7DBB" w:rsidP="006B7D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DE65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A7B3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6428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1C1C" w14:textId="77777777" w:rsidR="006B7DBB" w:rsidRPr="006B7DBB" w:rsidRDefault="006B7DBB" w:rsidP="006B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7DBB" w:rsidRPr="006B7DBB" w14:paraId="56FE322F" w14:textId="77777777" w:rsidTr="006B7DBB">
        <w:trPr>
          <w:trHeight w:val="900"/>
        </w:trPr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7CC431" w14:textId="77777777" w:rsidR="006B7DBB" w:rsidRPr="006B7DBB" w:rsidRDefault="006B7DBB" w:rsidP="006B7D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f yes, approximate number of minutes allocated to handover between shifts</w:t>
            </w:r>
          </w:p>
        </w:tc>
        <w:tc>
          <w:tcPr>
            <w:tcW w:w="751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F5574" w14:textId="74F3DBA9" w:rsidR="006B7DBB" w:rsidRPr="006B7DBB" w:rsidRDefault="006B7DBB" w:rsidP="006B7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>Figures implausible</w:t>
            </w:r>
            <w:r w:rsidR="008828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t </w:t>
            </w:r>
            <w:r w:rsidR="008828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s </w:t>
            </w:r>
            <w:r w:rsidRPr="006B7DBB">
              <w:rPr>
                <w:rFonts w:ascii="Calibri" w:eastAsia="Times New Roman" w:hAnsi="Calibri" w:cs="Calibri"/>
                <w:color w:val="000000"/>
                <w:lang w:eastAsia="en-GB"/>
              </w:rPr>
              <w:t>reported that handover varies from 1 to 730 minutes.</w:t>
            </w:r>
          </w:p>
        </w:tc>
      </w:tr>
    </w:tbl>
    <w:p w14:paraId="7158C9F1" w14:textId="128E2C3D" w:rsidR="00042B24" w:rsidRDefault="00042B24"/>
    <w:p w14:paraId="7343CF10" w14:textId="0B6B8DC7" w:rsidR="00045C20" w:rsidRDefault="00045C20"/>
    <w:p w14:paraId="382AD399" w14:textId="5E047949" w:rsidR="00045C20" w:rsidRDefault="00045C20"/>
    <w:p w14:paraId="6CADC427" w14:textId="614AF5D1" w:rsidR="00045C20" w:rsidRDefault="00045C20"/>
    <w:p w14:paraId="13C53143" w14:textId="0EFFA51E" w:rsidR="00045C20" w:rsidRDefault="00045C20"/>
    <w:p w14:paraId="006E3835" w14:textId="1F6F0799" w:rsidR="00045C20" w:rsidRDefault="00045C20"/>
    <w:tbl>
      <w:tblPr>
        <w:tblW w:w="14168" w:type="dxa"/>
        <w:tblLook w:val="04A0" w:firstRow="1" w:lastRow="0" w:firstColumn="1" w:lastColumn="0" w:noHBand="0" w:noVBand="1"/>
      </w:tblPr>
      <w:tblGrid>
        <w:gridCol w:w="2612"/>
        <w:gridCol w:w="1072"/>
        <w:gridCol w:w="1259"/>
        <w:gridCol w:w="1072"/>
        <w:gridCol w:w="1259"/>
        <w:gridCol w:w="1072"/>
        <w:gridCol w:w="1259"/>
        <w:gridCol w:w="1072"/>
        <w:gridCol w:w="1259"/>
        <w:gridCol w:w="1116"/>
        <w:gridCol w:w="1207"/>
      </w:tblGrid>
      <w:tr w:rsidR="004210FB" w:rsidRPr="004210FB" w14:paraId="4589ABC7" w14:textId="77777777" w:rsidTr="004210FB">
        <w:trPr>
          <w:trHeight w:val="300"/>
        </w:trPr>
        <w:tc>
          <w:tcPr>
            <w:tcW w:w="1193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E59F" w14:textId="77777777" w:rsidR="002468E1" w:rsidRDefault="002468E1" w:rsidP="0042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14:paraId="64925DFB" w14:textId="77777777" w:rsidR="002468E1" w:rsidRDefault="002468E1" w:rsidP="0042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14:paraId="640567D0" w14:textId="77777777" w:rsidR="002468E1" w:rsidRDefault="002468E1" w:rsidP="0042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14:paraId="64F804DC" w14:textId="77777777" w:rsidR="002468E1" w:rsidRDefault="002468E1" w:rsidP="0042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14:paraId="11911814" w14:textId="3E6C8A07" w:rsidR="004210FB" w:rsidRPr="004210FB" w:rsidRDefault="004210FB" w:rsidP="0042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Survey section 7. Reporting and documentation and handover between shifts - question with multiple response optio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735D" w14:textId="77777777" w:rsidR="004210FB" w:rsidRPr="004210FB" w:rsidRDefault="004210FB" w:rsidP="0042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74D4" w14:textId="77777777" w:rsidR="004210FB" w:rsidRPr="004210FB" w:rsidRDefault="004210FB" w:rsidP="004210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210FB" w:rsidRPr="004210FB" w14:paraId="4302B20E" w14:textId="77777777" w:rsidTr="004210FB">
        <w:trPr>
          <w:trHeight w:val="30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C510" w14:textId="77777777" w:rsidR="004210FB" w:rsidRPr="004210FB" w:rsidRDefault="004210FB" w:rsidP="004210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7D380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ll countries </w:t>
            </w: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(n=301)</w:t>
            </w:r>
          </w:p>
        </w:tc>
        <w:tc>
          <w:tcPr>
            <w:tcW w:w="23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9A36D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Benin </w:t>
            </w: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(n=72)</w:t>
            </w:r>
          </w:p>
        </w:tc>
        <w:tc>
          <w:tcPr>
            <w:tcW w:w="23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F62D7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alawi </w:t>
            </w: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(n=100)</w:t>
            </w:r>
          </w:p>
        </w:tc>
        <w:tc>
          <w:tcPr>
            <w:tcW w:w="23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FAE91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anzania</w:t>
            </w: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n=81)</w:t>
            </w:r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8D010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Uganda </w:t>
            </w: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(n=48)</w:t>
            </w:r>
          </w:p>
        </w:tc>
      </w:tr>
      <w:tr w:rsidR="004210FB" w:rsidRPr="004210FB" w14:paraId="1A6AA2F4" w14:textId="77777777" w:rsidTr="004210FB">
        <w:trPr>
          <w:trHeight w:val="102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9E6C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B7F30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umber of times option chosen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B01C5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% among participants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FB849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umber of times option chosen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D9A91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% among participants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F828C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umber of times option chosen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FEE7A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% among participants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CB24F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umber of times option chosen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1616F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% among participants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3A5E8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umber of times option chosen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0932A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% among participants </w:t>
            </w:r>
          </w:p>
        </w:tc>
      </w:tr>
      <w:tr w:rsidR="004210FB" w:rsidRPr="004210FB" w14:paraId="4CEE0625" w14:textId="77777777" w:rsidTr="004210FB">
        <w:trPr>
          <w:trHeight w:val="60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A2550" w14:textId="77777777" w:rsidR="004210FB" w:rsidRPr="004210FB" w:rsidRDefault="004210FB" w:rsidP="0042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hy is it needed to document and report information?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2A28" w14:textId="77777777" w:rsidR="004210FB" w:rsidRPr="004210FB" w:rsidRDefault="004210FB" w:rsidP="0042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0DEF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55A6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BA9D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F5CC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6800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C07C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31E2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86F7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7FBC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210FB" w:rsidRPr="004210FB" w14:paraId="629171C7" w14:textId="77777777" w:rsidTr="004210FB">
        <w:trPr>
          <w:trHeight w:val="60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E91C8" w14:textId="77777777" w:rsidR="004210FB" w:rsidRPr="004210FB" w:rsidRDefault="004210FB" w:rsidP="00421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The health managers need the data regularl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B856A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16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A1297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17F4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B119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F488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E730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F7EC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109F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6F37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6773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</w:tr>
      <w:tr w:rsidR="004210FB" w:rsidRPr="004210FB" w14:paraId="04892447" w14:textId="77777777" w:rsidTr="004210FB">
        <w:trPr>
          <w:trHeight w:val="60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6D8AE" w14:textId="77777777" w:rsidR="004210FB" w:rsidRPr="004210FB" w:rsidRDefault="004210FB" w:rsidP="00421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My colleagues need to know about the wome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34893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2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4268A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5A18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1C05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A25C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AC9D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F35B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A83F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6FF2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88CE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</w:tr>
      <w:tr w:rsidR="004210FB" w:rsidRPr="004210FB" w14:paraId="7539A054" w14:textId="77777777" w:rsidTr="004210FB">
        <w:trPr>
          <w:trHeight w:val="60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15850" w14:textId="77777777" w:rsidR="004210FB" w:rsidRPr="004210FB" w:rsidRDefault="004210FB" w:rsidP="00421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Data are used for quality improvemen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5C876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26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810B6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F8A5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CCAC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D08D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AAFC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3F77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A1BA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532F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FA27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</w:tr>
      <w:tr w:rsidR="004210FB" w:rsidRPr="004210FB" w14:paraId="1FA1BF29" w14:textId="77777777" w:rsidTr="004210FB">
        <w:trPr>
          <w:trHeight w:val="630"/>
        </w:trPr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C8A183" w14:textId="77777777" w:rsidR="004210FB" w:rsidRPr="004210FB" w:rsidRDefault="004210FB" w:rsidP="00421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The women need the informatio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E9071E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C2CC49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3E3CF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76D7E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046D3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9F480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5C943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6E55C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9C1FB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37F91" w14:textId="77777777" w:rsidR="004210FB" w:rsidRPr="004210FB" w:rsidRDefault="004210FB" w:rsidP="0042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0FB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</w:tr>
    </w:tbl>
    <w:p w14:paraId="018330DC" w14:textId="20F61059" w:rsidR="00045C20" w:rsidRDefault="00045C20"/>
    <w:p w14:paraId="1ADDECCE" w14:textId="4ED26696" w:rsidR="00045C20" w:rsidRDefault="00045C20"/>
    <w:p w14:paraId="78B67AD4" w14:textId="77777777" w:rsidR="00045C20" w:rsidRDefault="00045C20"/>
    <w:sectPr w:rsidR="00045C20" w:rsidSect="002C5A1B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A3355E" w14:textId="77777777" w:rsidR="00C57229" w:rsidRDefault="00C57229" w:rsidP="00C15420">
      <w:pPr>
        <w:spacing w:after="0" w:line="240" w:lineRule="auto"/>
      </w:pPr>
      <w:r>
        <w:separator/>
      </w:r>
    </w:p>
  </w:endnote>
  <w:endnote w:type="continuationSeparator" w:id="0">
    <w:p w14:paraId="601D3E34" w14:textId="77777777" w:rsidR="00C57229" w:rsidRDefault="00C57229" w:rsidP="00C154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701105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8B7146" w14:textId="23670597" w:rsidR="00C15420" w:rsidRDefault="00C1542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66B6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1275C89C" w14:textId="77777777" w:rsidR="00C15420" w:rsidRDefault="00C154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AC05BB" w14:textId="77777777" w:rsidR="00C57229" w:rsidRDefault="00C57229" w:rsidP="00C15420">
      <w:pPr>
        <w:spacing w:after="0" w:line="240" w:lineRule="auto"/>
      </w:pPr>
      <w:r>
        <w:separator/>
      </w:r>
    </w:p>
  </w:footnote>
  <w:footnote w:type="continuationSeparator" w:id="0">
    <w:p w14:paraId="2F14DFA3" w14:textId="77777777" w:rsidR="00C57229" w:rsidRDefault="00C57229" w:rsidP="00C154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A1B"/>
    <w:rsid w:val="00042B24"/>
    <w:rsid w:val="00045C20"/>
    <w:rsid w:val="00173045"/>
    <w:rsid w:val="0018786A"/>
    <w:rsid w:val="001B3C23"/>
    <w:rsid w:val="00207341"/>
    <w:rsid w:val="00223A2C"/>
    <w:rsid w:val="002468E1"/>
    <w:rsid w:val="00272A4C"/>
    <w:rsid w:val="00297015"/>
    <w:rsid w:val="002A77C6"/>
    <w:rsid w:val="002C5A1B"/>
    <w:rsid w:val="00372CA9"/>
    <w:rsid w:val="004210FB"/>
    <w:rsid w:val="0044322C"/>
    <w:rsid w:val="004909FA"/>
    <w:rsid w:val="004A26B6"/>
    <w:rsid w:val="00540FEA"/>
    <w:rsid w:val="0054161E"/>
    <w:rsid w:val="005A66B6"/>
    <w:rsid w:val="005B3753"/>
    <w:rsid w:val="005C7F02"/>
    <w:rsid w:val="00617110"/>
    <w:rsid w:val="00626923"/>
    <w:rsid w:val="00663ABD"/>
    <w:rsid w:val="006728DE"/>
    <w:rsid w:val="006A31E3"/>
    <w:rsid w:val="006B2CDC"/>
    <w:rsid w:val="006B7DBB"/>
    <w:rsid w:val="006E285B"/>
    <w:rsid w:val="007308D9"/>
    <w:rsid w:val="00810897"/>
    <w:rsid w:val="00842996"/>
    <w:rsid w:val="008828F5"/>
    <w:rsid w:val="009253CE"/>
    <w:rsid w:val="009409DC"/>
    <w:rsid w:val="009E5D89"/>
    <w:rsid w:val="00A261C3"/>
    <w:rsid w:val="00A93B98"/>
    <w:rsid w:val="00B308DA"/>
    <w:rsid w:val="00B809AD"/>
    <w:rsid w:val="00B9723A"/>
    <w:rsid w:val="00C15420"/>
    <w:rsid w:val="00C44771"/>
    <w:rsid w:val="00C57229"/>
    <w:rsid w:val="00C676A1"/>
    <w:rsid w:val="00D11B95"/>
    <w:rsid w:val="00D31D47"/>
    <w:rsid w:val="00D51B51"/>
    <w:rsid w:val="00E67F09"/>
    <w:rsid w:val="00EB096A"/>
    <w:rsid w:val="00EE399A"/>
    <w:rsid w:val="00F92877"/>
    <w:rsid w:val="00FA5E78"/>
    <w:rsid w:val="00FD7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5A2B0"/>
  <w15:chartTrackingRefBased/>
  <w15:docId w15:val="{F17687A0-EED8-4E12-B6FB-7EC9E6C64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54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5420"/>
  </w:style>
  <w:style w:type="paragraph" w:styleId="Footer">
    <w:name w:val="footer"/>
    <w:basedOn w:val="Normal"/>
    <w:link w:val="FooterChar"/>
    <w:uiPriority w:val="99"/>
    <w:unhideWhenUsed/>
    <w:rsid w:val="00C154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54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4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3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5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5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14</Pages>
  <Words>1677</Words>
  <Characters>956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ER, Ann-Beth</dc:creator>
  <cp:keywords/>
  <dc:description/>
  <cp:lastModifiedBy>Oliver</cp:lastModifiedBy>
  <cp:revision>49</cp:revision>
  <dcterms:created xsi:type="dcterms:W3CDTF">2022-07-09T15:38:00Z</dcterms:created>
  <dcterms:modified xsi:type="dcterms:W3CDTF">2023-04-20T08:06:00Z</dcterms:modified>
</cp:coreProperties>
</file>